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7E70D" w14:textId="5F9392B7" w:rsidR="00A1567C" w:rsidRDefault="00A1567C" w:rsidP="00A1567C">
      <w:pPr>
        <w:spacing w:after="200" w:line="480" w:lineRule="auto"/>
        <w:jc w:val="center"/>
        <w:rPr>
          <w:rFonts w:ascii="Arial" w:hAnsi="Arial" w:cs="Arial"/>
          <w:b/>
          <w:szCs w:val="24"/>
        </w:rPr>
      </w:pPr>
      <w:bookmarkStart w:id="0" w:name="_GoBack"/>
      <w:bookmarkEnd w:id="0"/>
      <w:r>
        <w:rPr>
          <w:rFonts w:ascii="Arial" w:hAnsi="Arial" w:cs="Arial"/>
          <w:b/>
          <w:szCs w:val="24"/>
        </w:rPr>
        <w:t>Supplementary material</w:t>
      </w:r>
    </w:p>
    <w:p w14:paraId="4F283716" w14:textId="613E5FA3" w:rsidR="00DB4B9D" w:rsidRPr="009D66EB" w:rsidRDefault="00DB4B9D" w:rsidP="006A51DF">
      <w:pPr>
        <w:spacing w:after="200" w:line="480" w:lineRule="auto"/>
        <w:rPr>
          <w:rFonts w:ascii="Arial" w:hAnsi="Arial" w:cs="Arial"/>
          <w:b/>
          <w:szCs w:val="24"/>
        </w:rPr>
      </w:pPr>
      <w:r w:rsidRPr="009D66EB">
        <w:rPr>
          <w:rFonts w:ascii="Arial" w:hAnsi="Arial" w:cs="Arial"/>
          <w:b/>
          <w:szCs w:val="24"/>
        </w:rPr>
        <w:t>Immunogenicity</w:t>
      </w:r>
      <w:r w:rsidR="00FD5E22" w:rsidRPr="009D66EB">
        <w:rPr>
          <w:rFonts w:ascii="Arial" w:hAnsi="Arial" w:cs="Arial"/>
          <w:b/>
          <w:szCs w:val="24"/>
        </w:rPr>
        <w:t xml:space="preserve">, Safety and Reactogenicity of Combined Reduced-Antigen-Content Diphtheria-Tetanus-Acellular Pertussis Vaccine Administered as a Booster Vaccine Dose in Healthy </w:t>
      </w:r>
      <w:r w:rsidRPr="009D66EB">
        <w:rPr>
          <w:rFonts w:ascii="Arial" w:hAnsi="Arial" w:cs="Arial"/>
          <w:b/>
          <w:szCs w:val="24"/>
        </w:rPr>
        <w:t xml:space="preserve">Russian </w:t>
      </w:r>
      <w:r w:rsidR="00FD5E22" w:rsidRPr="009D66EB">
        <w:rPr>
          <w:rFonts w:ascii="Arial" w:hAnsi="Arial" w:cs="Arial"/>
          <w:b/>
          <w:szCs w:val="24"/>
        </w:rPr>
        <w:t xml:space="preserve">Participants: A Phase </w:t>
      </w:r>
      <w:r w:rsidRPr="009D66EB">
        <w:rPr>
          <w:rFonts w:ascii="Arial" w:hAnsi="Arial" w:cs="Arial"/>
          <w:b/>
          <w:szCs w:val="24"/>
        </w:rPr>
        <w:t>III</w:t>
      </w:r>
      <w:r w:rsidR="00FD5E22" w:rsidRPr="009D66EB">
        <w:rPr>
          <w:rFonts w:ascii="Arial" w:hAnsi="Arial" w:cs="Arial"/>
          <w:b/>
          <w:szCs w:val="24"/>
        </w:rPr>
        <w:t>, Open-Label Study</w:t>
      </w:r>
    </w:p>
    <w:p w14:paraId="54D62121" w14:textId="1D953AF4" w:rsidR="00DB4B9D" w:rsidRPr="009D66EB" w:rsidRDefault="00DB4B9D" w:rsidP="00497408">
      <w:pPr>
        <w:spacing w:after="200" w:line="360" w:lineRule="auto"/>
        <w:rPr>
          <w:rFonts w:ascii="Arial" w:hAnsi="Arial" w:cs="Arial"/>
          <w:szCs w:val="24"/>
        </w:rPr>
      </w:pPr>
      <w:r w:rsidRPr="009D66EB">
        <w:rPr>
          <w:rFonts w:ascii="Arial" w:hAnsi="Arial" w:cs="Arial"/>
          <w:szCs w:val="24"/>
        </w:rPr>
        <w:t>Asmik Asatryan</w:t>
      </w:r>
      <w:r w:rsidRPr="009D66EB">
        <w:rPr>
          <w:rFonts w:ascii="Arial" w:hAnsi="Arial" w:cs="Arial"/>
          <w:szCs w:val="24"/>
          <w:vertAlign w:val="superscript"/>
        </w:rPr>
        <w:t>a</w:t>
      </w:r>
      <w:r w:rsidRPr="009D66EB">
        <w:rPr>
          <w:rFonts w:ascii="Arial" w:hAnsi="Arial" w:cs="Arial"/>
          <w:szCs w:val="24"/>
        </w:rPr>
        <w:t>, Nadia Meyer</w:t>
      </w:r>
      <w:r w:rsidRPr="009D66EB">
        <w:rPr>
          <w:rFonts w:ascii="Arial" w:hAnsi="Arial" w:cs="Arial"/>
          <w:szCs w:val="24"/>
          <w:vertAlign w:val="superscript"/>
        </w:rPr>
        <w:t>b</w:t>
      </w:r>
      <w:r w:rsidRPr="009D66EB">
        <w:rPr>
          <w:rFonts w:ascii="Arial" w:hAnsi="Arial" w:cs="Arial"/>
          <w:szCs w:val="24"/>
        </w:rPr>
        <w:t>, Michael Sherbakov</w:t>
      </w:r>
      <w:r w:rsidRPr="009D66EB">
        <w:rPr>
          <w:rFonts w:ascii="Arial" w:hAnsi="Arial" w:cs="Arial"/>
          <w:szCs w:val="24"/>
          <w:vertAlign w:val="superscript"/>
        </w:rPr>
        <w:t>c</w:t>
      </w:r>
      <w:r w:rsidRPr="009D66EB">
        <w:rPr>
          <w:rFonts w:ascii="Arial" w:hAnsi="Arial" w:cs="Arial"/>
          <w:szCs w:val="24"/>
        </w:rPr>
        <w:t>, Victor Romanenko</w:t>
      </w:r>
      <w:r w:rsidRPr="009D66EB">
        <w:rPr>
          <w:rFonts w:ascii="Arial" w:hAnsi="Arial" w:cs="Arial"/>
          <w:szCs w:val="24"/>
          <w:vertAlign w:val="superscript"/>
        </w:rPr>
        <w:t>d</w:t>
      </w:r>
      <w:r w:rsidRPr="009D66EB">
        <w:rPr>
          <w:rFonts w:ascii="Arial" w:hAnsi="Arial" w:cs="Arial"/>
          <w:szCs w:val="24"/>
        </w:rPr>
        <w:t>, Irina Osipova</w:t>
      </w:r>
      <w:r w:rsidR="00054E9A" w:rsidRPr="009D66EB">
        <w:rPr>
          <w:rFonts w:ascii="Arial" w:hAnsi="Arial" w:cs="Arial"/>
          <w:szCs w:val="24"/>
          <w:vertAlign w:val="superscript"/>
        </w:rPr>
        <w:t>e</w:t>
      </w:r>
      <w:r w:rsidRPr="009D66EB">
        <w:rPr>
          <w:rFonts w:ascii="Arial" w:hAnsi="Arial" w:cs="Arial"/>
          <w:szCs w:val="24"/>
        </w:rPr>
        <w:t>, Anna Galustyan</w:t>
      </w:r>
      <w:r w:rsidR="00054E9A" w:rsidRPr="009D66EB">
        <w:rPr>
          <w:rFonts w:ascii="Arial" w:hAnsi="Arial" w:cs="Arial"/>
          <w:szCs w:val="24"/>
          <w:vertAlign w:val="superscript"/>
        </w:rPr>
        <w:t>f</w:t>
      </w:r>
      <w:r w:rsidRPr="009D66EB">
        <w:rPr>
          <w:rFonts w:ascii="Arial" w:hAnsi="Arial" w:cs="Arial"/>
          <w:szCs w:val="24"/>
        </w:rPr>
        <w:t>, Olga Shamsheva</w:t>
      </w:r>
      <w:r w:rsidR="00054E9A" w:rsidRPr="009D66EB">
        <w:rPr>
          <w:rFonts w:ascii="Arial" w:hAnsi="Arial" w:cs="Arial"/>
          <w:szCs w:val="24"/>
          <w:vertAlign w:val="superscript"/>
        </w:rPr>
        <w:t>g</w:t>
      </w:r>
      <w:r w:rsidRPr="009D66EB">
        <w:rPr>
          <w:rFonts w:ascii="Arial" w:hAnsi="Arial" w:cs="Arial"/>
          <w:szCs w:val="24"/>
        </w:rPr>
        <w:t xml:space="preserve">, Tatiana </w:t>
      </w:r>
      <w:r w:rsidR="0093243D" w:rsidRPr="009D66EB">
        <w:rPr>
          <w:rFonts w:ascii="Arial" w:hAnsi="Arial" w:cs="Arial"/>
          <w:szCs w:val="24"/>
        </w:rPr>
        <w:t>Latysheva</w:t>
      </w:r>
      <w:r w:rsidR="0093243D">
        <w:rPr>
          <w:rFonts w:ascii="Arial" w:hAnsi="Arial" w:cs="Arial"/>
          <w:szCs w:val="24"/>
          <w:vertAlign w:val="superscript"/>
        </w:rPr>
        <w:t>h</w:t>
      </w:r>
      <w:r w:rsidRPr="009D66EB">
        <w:rPr>
          <w:rFonts w:ascii="Arial" w:hAnsi="Arial" w:cs="Arial"/>
          <w:szCs w:val="24"/>
        </w:rPr>
        <w:t xml:space="preserve">, Tatyana </w:t>
      </w:r>
      <w:r w:rsidR="0093243D" w:rsidRPr="009D66EB">
        <w:rPr>
          <w:rFonts w:ascii="Arial" w:hAnsi="Arial" w:cs="Arial"/>
          <w:szCs w:val="24"/>
        </w:rPr>
        <w:t>Myasnikova</w:t>
      </w:r>
      <w:r w:rsidR="0093243D">
        <w:rPr>
          <w:rFonts w:ascii="Arial" w:hAnsi="Arial" w:cs="Arial"/>
          <w:szCs w:val="24"/>
          <w:vertAlign w:val="superscript"/>
        </w:rPr>
        <w:t>h</w:t>
      </w:r>
      <w:r w:rsidRPr="009D66EB">
        <w:rPr>
          <w:rFonts w:ascii="Arial" w:hAnsi="Arial" w:cs="Arial"/>
          <w:szCs w:val="24"/>
        </w:rPr>
        <w:t xml:space="preserve">, Nathalie </w:t>
      </w:r>
      <w:r w:rsidR="003E6E09" w:rsidRPr="009D66EB">
        <w:rPr>
          <w:rFonts w:ascii="Arial" w:hAnsi="Arial" w:cs="Arial"/>
          <w:szCs w:val="24"/>
        </w:rPr>
        <w:t>Baudson</w:t>
      </w:r>
      <w:r w:rsidR="003E6E09">
        <w:rPr>
          <w:rFonts w:ascii="Arial" w:hAnsi="Arial" w:cs="Arial"/>
          <w:szCs w:val="24"/>
          <w:vertAlign w:val="superscript"/>
        </w:rPr>
        <w:t>i</w:t>
      </w:r>
      <w:r w:rsidRPr="009D66EB">
        <w:rPr>
          <w:rFonts w:ascii="Arial" w:hAnsi="Arial" w:cs="Arial"/>
          <w:szCs w:val="24"/>
        </w:rPr>
        <w:t>, Monique Dodet</w:t>
      </w:r>
      <w:r w:rsidRPr="009D66EB">
        <w:rPr>
          <w:rFonts w:ascii="Arial" w:hAnsi="Arial" w:cs="Arial"/>
          <w:szCs w:val="24"/>
          <w:vertAlign w:val="superscript"/>
        </w:rPr>
        <w:t>b</w:t>
      </w:r>
      <w:r w:rsidRPr="009D66EB">
        <w:rPr>
          <w:rFonts w:ascii="Arial" w:hAnsi="Arial" w:cs="Arial"/>
          <w:szCs w:val="24"/>
        </w:rPr>
        <w:t xml:space="preserve">, </w:t>
      </w:r>
      <w:r w:rsidR="00B02001" w:rsidRPr="009D66EB">
        <w:rPr>
          <w:rFonts w:ascii="Arial" w:hAnsi="Arial" w:cs="Arial"/>
          <w:szCs w:val="24"/>
        </w:rPr>
        <w:t xml:space="preserve">Stebin </w:t>
      </w:r>
      <w:r w:rsidRPr="009D66EB">
        <w:rPr>
          <w:rFonts w:ascii="Arial" w:hAnsi="Arial" w:cs="Arial"/>
          <w:szCs w:val="24"/>
        </w:rPr>
        <w:t>Xavier</w:t>
      </w:r>
      <w:r w:rsidRPr="009D66EB">
        <w:rPr>
          <w:rFonts w:ascii="Arial" w:hAnsi="Arial" w:cs="Arial"/>
          <w:szCs w:val="24"/>
          <w:vertAlign w:val="superscript"/>
        </w:rPr>
        <w:t>b</w:t>
      </w:r>
      <w:r w:rsidRPr="009D66EB">
        <w:rPr>
          <w:rFonts w:ascii="Arial" w:hAnsi="Arial" w:cs="Arial"/>
          <w:szCs w:val="24"/>
        </w:rPr>
        <w:t>, Lauriane Harrington</w:t>
      </w:r>
      <w:r w:rsidRPr="009D66EB">
        <w:rPr>
          <w:rFonts w:ascii="Arial" w:hAnsi="Arial" w:cs="Arial"/>
          <w:szCs w:val="24"/>
          <w:vertAlign w:val="superscript"/>
        </w:rPr>
        <w:t>b</w:t>
      </w:r>
      <w:r w:rsidRPr="009D66EB">
        <w:rPr>
          <w:rFonts w:ascii="Arial" w:hAnsi="Arial" w:cs="Arial"/>
          <w:szCs w:val="24"/>
        </w:rPr>
        <w:t>, Anastasia Kuznetsova</w:t>
      </w:r>
      <w:r w:rsidRPr="009D66EB">
        <w:rPr>
          <w:rFonts w:ascii="Arial" w:hAnsi="Arial" w:cs="Arial"/>
          <w:szCs w:val="24"/>
          <w:vertAlign w:val="superscript"/>
        </w:rPr>
        <w:t>b</w:t>
      </w:r>
      <w:r w:rsidRPr="009D66EB">
        <w:rPr>
          <w:rFonts w:ascii="Arial" w:hAnsi="Arial" w:cs="Arial"/>
          <w:szCs w:val="24"/>
        </w:rPr>
        <w:t xml:space="preserve">, Laura </w:t>
      </w:r>
      <w:r w:rsidR="00015B3E" w:rsidRPr="009D66EB">
        <w:rPr>
          <w:rFonts w:ascii="Arial" w:hAnsi="Arial" w:cs="Arial"/>
          <w:szCs w:val="24"/>
        </w:rPr>
        <w:t>Campora</w:t>
      </w:r>
      <w:r w:rsidR="00015B3E" w:rsidRPr="009D66EB">
        <w:rPr>
          <w:rFonts w:ascii="Arial" w:hAnsi="Arial" w:cs="Arial"/>
          <w:szCs w:val="24"/>
          <w:vertAlign w:val="superscript"/>
        </w:rPr>
        <w:t>b</w:t>
      </w:r>
      <w:r w:rsidRPr="009D66EB">
        <w:rPr>
          <w:rFonts w:ascii="Arial" w:hAnsi="Arial" w:cs="Arial"/>
          <w:szCs w:val="24"/>
        </w:rPr>
        <w:t>, Peter Van den Steen</w:t>
      </w:r>
      <w:r w:rsidRPr="009D66EB">
        <w:rPr>
          <w:rFonts w:ascii="Arial" w:hAnsi="Arial" w:cs="Arial"/>
          <w:szCs w:val="24"/>
          <w:vertAlign w:val="superscript"/>
        </w:rPr>
        <w:t>b</w:t>
      </w:r>
      <w:r w:rsidRPr="009D66EB">
        <w:rPr>
          <w:rFonts w:ascii="Arial" w:hAnsi="Arial" w:cs="Arial"/>
          <w:szCs w:val="24"/>
        </w:rPr>
        <w:t xml:space="preserve">* </w:t>
      </w:r>
    </w:p>
    <w:p w14:paraId="735DED5D" w14:textId="77777777" w:rsidR="00A1567C" w:rsidRDefault="00A1567C" w:rsidP="00A14E06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u w:val="single"/>
          <w:lang w:val="en-GB"/>
        </w:rPr>
      </w:pPr>
    </w:p>
    <w:p w14:paraId="26928FA1" w14:textId="76429513" w:rsidR="00A75D12" w:rsidRPr="00A1567C" w:rsidRDefault="00A75D12" w:rsidP="00A14E06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/>
          <w:bCs/>
          <w:color w:val="000000"/>
          <w:sz w:val="22"/>
          <w:szCs w:val="22"/>
          <w:u w:val="single"/>
          <w:lang w:val="en-GB"/>
        </w:rPr>
      </w:pPr>
      <w:r w:rsidRPr="00A1567C">
        <w:rPr>
          <w:rFonts w:ascii="Arial" w:eastAsiaTheme="minorHAnsi" w:hAnsi="Arial" w:cs="Arial"/>
          <w:b/>
          <w:bCs/>
          <w:color w:val="000000"/>
          <w:sz w:val="22"/>
          <w:szCs w:val="22"/>
          <w:u w:val="single"/>
          <w:lang w:val="en-GB"/>
        </w:rPr>
        <w:t>Exclusion criteria</w:t>
      </w:r>
    </w:p>
    <w:p w14:paraId="5F9CDB6B" w14:textId="77777777" w:rsidR="00A14E06" w:rsidRPr="009D66EB" w:rsidRDefault="00A14E06" w:rsidP="00A14E06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color w:val="000000"/>
          <w:sz w:val="22"/>
          <w:szCs w:val="22"/>
          <w:lang w:val="en-GB"/>
        </w:rPr>
      </w:pPr>
      <w:r w:rsidRPr="009D66EB">
        <w:rPr>
          <w:rFonts w:ascii="Arial" w:eastAsiaTheme="minorHAnsi" w:hAnsi="Arial" w:cs="Arial"/>
          <w:color w:val="000000"/>
          <w:sz w:val="22"/>
          <w:szCs w:val="22"/>
          <w:lang w:val="en-GB"/>
        </w:rPr>
        <w:t>If any of the following criteria applied, the participant was excluded from the study</w:t>
      </w:r>
    </w:p>
    <w:p w14:paraId="1F9A8019" w14:textId="77777777" w:rsidR="00A75D12" w:rsidRPr="009D66EB" w:rsidRDefault="00A75D12" w:rsidP="00A14E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Child in care</w:t>
      </w:r>
    </w:p>
    <w:p w14:paraId="05310BF6" w14:textId="77777777" w:rsidR="00A75D12" w:rsidRPr="009D66EB" w:rsidRDefault="00A75D12" w:rsidP="00A14E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Use of any investigational or non-registered product (drug or vaccine) other than the</w:t>
      </w:r>
      <w:r w:rsidR="00A14E06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study vaccine during the period starting 30 days before the dose of study vaccine, or</w:t>
      </w:r>
      <w:r w:rsidR="00A14E06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planned use during the study period.</w:t>
      </w:r>
    </w:p>
    <w:p w14:paraId="45A49DC8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History of previous or intercurrent diphtheria, tetanus or pertussis diseases sinc</w:t>
      </w:r>
      <w:r w:rsidR="00A14E06" w:rsidRPr="009D66EB">
        <w:rPr>
          <w:rFonts w:ascii="Arial" w:hAnsi="Arial" w:cs="Arial"/>
          <w:color w:val="000000"/>
        </w:rPr>
        <w:t xml:space="preserve">e </w:t>
      </w:r>
      <w:r w:rsidRPr="009D66EB">
        <w:rPr>
          <w:rFonts w:ascii="Arial" w:hAnsi="Arial" w:cs="Arial"/>
          <w:color w:val="000000"/>
        </w:rPr>
        <w:t xml:space="preserve">birth in </w:t>
      </w:r>
      <w:r w:rsidR="005E0441" w:rsidRPr="009D66EB">
        <w:rPr>
          <w:rFonts w:ascii="Arial" w:hAnsi="Arial" w:cs="Arial"/>
          <w:color w:val="000000"/>
        </w:rPr>
        <w:t>participant</w:t>
      </w:r>
      <w:r w:rsidRPr="009D66EB">
        <w:rPr>
          <w:rFonts w:ascii="Arial" w:hAnsi="Arial" w:cs="Arial"/>
          <w:color w:val="000000"/>
        </w:rPr>
        <w:t>s four to seven years of age.</w:t>
      </w:r>
    </w:p>
    <w:p w14:paraId="5745CB16" w14:textId="77777777" w:rsidR="00A75D12" w:rsidRPr="009D66EB" w:rsidRDefault="00A75D12" w:rsidP="005E044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History of previous or intercurrent diphtheria, tetanus or pertussis diseases within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 xml:space="preserve">five years prior to enrolment in </w:t>
      </w:r>
      <w:r w:rsidR="005E0441" w:rsidRPr="009D66EB">
        <w:rPr>
          <w:rFonts w:ascii="Arial" w:hAnsi="Arial" w:cs="Arial"/>
          <w:color w:val="000000"/>
        </w:rPr>
        <w:t>participant</w:t>
      </w:r>
      <w:r w:rsidRPr="009D66EB">
        <w:rPr>
          <w:rFonts w:ascii="Arial" w:hAnsi="Arial" w:cs="Arial"/>
          <w:color w:val="000000"/>
        </w:rPr>
        <w:t>s aged eight years and above.</w:t>
      </w:r>
    </w:p>
    <w:p w14:paraId="2B8CE522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Chronic administration (defined as more than 14 days in total) of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immunosuppressants or other immune-modifying drugs within six months prior to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the vaccine dose. For corticosteroids, this will mean prednisone ≥20 mg/day (for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 xml:space="preserve">adult </w:t>
      </w:r>
      <w:r w:rsidR="005E0441" w:rsidRPr="009D66EB">
        <w:rPr>
          <w:rFonts w:ascii="Arial" w:hAnsi="Arial" w:cs="Arial"/>
          <w:color w:val="000000"/>
        </w:rPr>
        <w:t>participants</w:t>
      </w:r>
      <w:r w:rsidRPr="009D66EB">
        <w:rPr>
          <w:rFonts w:ascii="Arial" w:hAnsi="Arial" w:cs="Arial"/>
          <w:color w:val="000000"/>
        </w:rPr>
        <w:t xml:space="preserve">, ≥18 years </w:t>
      </w:r>
      <w:r w:rsidRPr="009D66EB">
        <w:rPr>
          <w:rFonts w:ascii="Arial" w:hAnsi="Arial" w:cs="Arial"/>
          <w:color w:val="000000"/>
        </w:rPr>
        <w:lastRenderedPageBreak/>
        <w:t xml:space="preserve">of age) or ≥0.5 mg/kg/day (for paediatric </w:t>
      </w:r>
      <w:r w:rsidR="005E0441" w:rsidRPr="009D66EB">
        <w:rPr>
          <w:rFonts w:ascii="Arial" w:hAnsi="Arial" w:cs="Arial"/>
          <w:color w:val="000000"/>
        </w:rPr>
        <w:t>participant</w:t>
      </w:r>
      <w:r w:rsidRPr="009D66EB">
        <w:rPr>
          <w:rFonts w:ascii="Arial" w:hAnsi="Arial" w:cs="Arial"/>
          <w:color w:val="000000"/>
        </w:rPr>
        <w:t>s, aged 4</w:t>
      </w:r>
      <w:r w:rsidR="005E0441" w:rsidRPr="009D66EB">
        <w:rPr>
          <w:rFonts w:ascii="Arial" w:hAnsi="Arial" w:cs="Arial"/>
          <w:color w:val="000000"/>
        </w:rPr>
        <w:t>–</w:t>
      </w:r>
      <w:r w:rsidRPr="009D66EB">
        <w:rPr>
          <w:rFonts w:ascii="Arial" w:hAnsi="Arial" w:cs="Arial"/>
          <w:color w:val="000000"/>
        </w:rPr>
        <w:t>17 years), or equivalent. Inhaled and topical steroids are allowed.</w:t>
      </w:r>
    </w:p>
    <w:p w14:paraId="573F1088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Administration of long-acting immune-modifying drugs at any time during the study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period (e.g. infliximab).</w:t>
      </w:r>
    </w:p>
    <w:p w14:paraId="296A20AD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Planned administration/administration of a vaccine not foreseen by the study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protocol within the period starting 30 days before and ending 30 days after the dose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of vaccine with the exception of inactivated influenza vaccine which can be given at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any time during the study conduct as per the Summary of Product Characteristics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(SmPC) and according to the local governmental recommendations.</w:t>
      </w:r>
    </w:p>
    <w:p w14:paraId="67745C92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Concurrently participating in another clinical study, at any time during the study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 xml:space="preserve">period, in which the </w:t>
      </w:r>
      <w:r w:rsidR="005E0441" w:rsidRPr="009D66EB">
        <w:rPr>
          <w:rFonts w:ascii="Arial" w:hAnsi="Arial" w:cs="Arial"/>
          <w:color w:val="000000"/>
        </w:rPr>
        <w:t>participant</w:t>
      </w:r>
      <w:r w:rsidRPr="009D66EB">
        <w:rPr>
          <w:rFonts w:ascii="Arial" w:hAnsi="Arial" w:cs="Arial"/>
          <w:color w:val="000000"/>
        </w:rPr>
        <w:t xml:space="preserve"> has been or will be exposed to an investigational or a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non-investigational vaccine/product (pharmaceutical product or device).</w:t>
      </w:r>
    </w:p>
    <w:p w14:paraId="76103111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Any confirmed or suspected immunosuppressive or immunodeficient condition,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based on medical history and physical examination (no laboratory testing required).</w:t>
      </w:r>
    </w:p>
    <w:p w14:paraId="663745D2" w14:textId="77777777" w:rsidR="00A75D12" w:rsidRPr="009D66EB" w:rsidRDefault="00A75D12" w:rsidP="005E044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Family history of congenital or hereditary immunodeficiency.</w:t>
      </w:r>
    </w:p>
    <w:p w14:paraId="717E71D0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History of any reaction or hypersensitivity likely to be exacerbated by any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component of the vaccine.</w:t>
      </w:r>
    </w:p>
    <w:p w14:paraId="1AE12151" w14:textId="77777777" w:rsidR="00A75D12" w:rsidRPr="009D66EB" w:rsidRDefault="00A75D12" w:rsidP="005E044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Hypersensitivity to latex.</w:t>
      </w:r>
    </w:p>
    <w:p w14:paraId="49C7D181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History of encephalopathy (e.g. coma, decreased level of consciousness, prolonged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seizures) after administration of a previous dose of pertussis vaccine that could not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be attributed to another identifiable cause, progressive neurologic disorder,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uncontrolled epilepsy or progressive encephalopathy: pertussis vaccine should not be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administered to individuals with these conditions until a treatment regimen has been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established and the condition has stabilized.</w:t>
      </w:r>
    </w:p>
    <w:p w14:paraId="11BD1ABB" w14:textId="77777777" w:rsidR="00A75D12" w:rsidRPr="009D66EB" w:rsidRDefault="00A75D12" w:rsidP="005E044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Acute disease and/or fever at the time of enrolment.</w:t>
      </w:r>
    </w:p>
    <w:p w14:paraId="1EB73BBF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lastRenderedPageBreak/>
        <w:t xml:space="preserve">Fever is defined as temperature </w:t>
      </w:r>
      <w:r w:rsidR="00DB3AE6" w:rsidRPr="009D66EB">
        <w:rPr>
          <w:rFonts w:ascii="Arial" w:hAnsi="Arial" w:cs="Arial"/>
          <w:color w:val="000000"/>
        </w:rPr>
        <w:t>≥</w:t>
      </w:r>
      <w:r w:rsidRPr="009D66EB">
        <w:rPr>
          <w:rFonts w:ascii="Arial" w:hAnsi="Arial" w:cs="Arial"/>
          <w:color w:val="000000"/>
        </w:rPr>
        <w:t>38.0°C. The preferred location for measuring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temperature in this study will be the axilla.</w:t>
      </w:r>
    </w:p>
    <w:p w14:paraId="767BD09F" w14:textId="77777777" w:rsidR="00A75D12" w:rsidRPr="009D66EB" w:rsidRDefault="005E0441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Participants</w:t>
      </w:r>
      <w:r w:rsidR="00A75D12" w:rsidRPr="009D66EB">
        <w:rPr>
          <w:rFonts w:ascii="Arial" w:hAnsi="Arial" w:cs="Arial"/>
          <w:color w:val="000000"/>
        </w:rPr>
        <w:t xml:space="preserve"> with a minor illness (such as mild diarrhoea, mild upper respiratory</w:t>
      </w:r>
      <w:r w:rsidRPr="009D66EB">
        <w:rPr>
          <w:rFonts w:ascii="Arial" w:hAnsi="Arial" w:cs="Arial"/>
          <w:color w:val="000000"/>
        </w:rPr>
        <w:t xml:space="preserve"> </w:t>
      </w:r>
      <w:r w:rsidR="00A75D12" w:rsidRPr="009D66EB">
        <w:rPr>
          <w:rFonts w:ascii="Arial" w:hAnsi="Arial" w:cs="Arial"/>
          <w:color w:val="000000"/>
        </w:rPr>
        <w:t>infection) without fever may, be enrolled at the discretion of the investigator.</w:t>
      </w:r>
    </w:p>
    <w:p w14:paraId="06FF537C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Acute or chronic, clinically significant uncontrolled pulmonary, cardiovascular,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hepatic or renal functional abnormality, as determined by physical examination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and/or laboratory screening tests.</w:t>
      </w:r>
    </w:p>
    <w:p w14:paraId="0C3268EF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Administration of immunoglobulins and/or any blood products within the three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months preceding the dose of study vaccine or planned administration during the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study period.</w:t>
      </w:r>
    </w:p>
    <w:p w14:paraId="04F044BC" w14:textId="77777777" w:rsidR="00A75D12" w:rsidRPr="009D66EB" w:rsidRDefault="00A75D12" w:rsidP="005E044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Pregnant or lactating female.</w:t>
      </w:r>
    </w:p>
    <w:p w14:paraId="1089A4B6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Female planning to become pregnant or planning to discontinue contraceptive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precautions during the study conduct.</w:t>
      </w:r>
    </w:p>
    <w:p w14:paraId="0B808761" w14:textId="77777777" w:rsidR="00A75D12" w:rsidRPr="009D66EB" w:rsidRDefault="00A75D12" w:rsidP="00A14E06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Any medical condition that, in the opinion of the investigator, might interfere with</w:t>
      </w:r>
      <w:r w:rsidR="005E0441" w:rsidRPr="009D66EB">
        <w:rPr>
          <w:rFonts w:ascii="Arial" w:hAnsi="Arial" w:cs="Arial"/>
          <w:color w:val="000000"/>
        </w:rPr>
        <w:t xml:space="preserve"> </w:t>
      </w:r>
      <w:r w:rsidRPr="009D66EB">
        <w:rPr>
          <w:rFonts w:ascii="Arial" w:hAnsi="Arial" w:cs="Arial"/>
          <w:color w:val="000000"/>
        </w:rPr>
        <w:t>the evaluations required by the study.</w:t>
      </w:r>
    </w:p>
    <w:p w14:paraId="5CD63CA0" w14:textId="77777777" w:rsidR="00A75D12" w:rsidRPr="009D66EB" w:rsidRDefault="00A75D12" w:rsidP="00A14E06">
      <w:pPr>
        <w:pStyle w:val="ListParagraph"/>
        <w:numPr>
          <w:ilvl w:val="0"/>
          <w:numId w:val="24"/>
        </w:numPr>
        <w:spacing w:after="0" w:line="480" w:lineRule="auto"/>
        <w:jc w:val="both"/>
        <w:rPr>
          <w:rFonts w:ascii="Arial" w:hAnsi="Arial" w:cs="Arial"/>
          <w:color w:val="000000"/>
        </w:rPr>
      </w:pPr>
      <w:r w:rsidRPr="009D66EB">
        <w:rPr>
          <w:rFonts w:ascii="Arial" w:hAnsi="Arial" w:cs="Arial"/>
          <w:color w:val="000000"/>
        </w:rPr>
        <w:t>Any medical condition that in the</w:t>
      </w:r>
      <w:r w:rsidRPr="009D66EB">
        <w:rPr>
          <w:rFonts w:ascii="Arial" w:hAnsi="Arial" w:cs="Arial"/>
        </w:rPr>
        <w:t xml:space="preserve"> </w:t>
      </w:r>
      <w:r w:rsidRPr="009D66EB">
        <w:rPr>
          <w:rFonts w:ascii="Arial" w:hAnsi="Arial" w:cs="Arial"/>
          <w:color w:val="000000"/>
        </w:rPr>
        <w:t>judgment of the investigator would ma</w:t>
      </w:r>
      <w:r w:rsidR="005E0441" w:rsidRPr="009D66EB">
        <w:rPr>
          <w:rFonts w:ascii="Arial" w:hAnsi="Arial" w:cs="Arial"/>
          <w:color w:val="000000"/>
        </w:rPr>
        <w:t xml:space="preserve">ke </w:t>
      </w:r>
      <w:r w:rsidRPr="009D66EB">
        <w:rPr>
          <w:rFonts w:ascii="Arial" w:hAnsi="Arial" w:cs="Arial"/>
          <w:color w:val="000000"/>
        </w:rPr>
        <w:t>intramuscular injection unsafe.</w:t>
      </w:r>
    </w:p>
    <w:p w14:paraId="21E09C4B" w14:textId="77777777" w:rsidR="00872495" w:rsidRPr="009D66EB" w:rsidRDefault="00872495">
      <w:pPr>
        <w:rPr>
          <w:sz w:val="22"/>
          <w:szCs w:val="22"/>
        </w:rPr>
      </w:pPr>
    </w:p>
    <w:p w14:paraId="40D8BEBD" w14:textId="77777777" w:rsidR="00EA5DF2" w:rsidRPr="009D66EB" w:rsidRDefault="00EA5DF2" w:rsidP="00895AF9">
      <w:pPr>
        <w:pStyle w:val="Caption"/>
        <w:keepNext/>
        <w:pageBreakBefore/>
        <w:spacing w:line="480" w:lineRule="auto"/>
        <w:rPr>
          <w:rFonts w:ascii="Arial" w:hAnsi="Arial" w:cs="Arial"/>
          <w:b/>
          <w:i w:val="0"/>
          <w:color w:val="000000" w:themeColor="text1"/>
          <w:sz w:val="22"/>
          <w:szCs w:val="22"/>
        </w:rPr>
        <w:sectPr w:rsidR="00EA5DF2" w:rsidRPr="009D66EB" w:rsidSect="000A7B7B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1A3C2A" w14:textId="77777777" w:rsidR="00895AF9" w:rsidRPr="009D66EB" w:rsidRDefault="00895AF9" w:rsidP="00497408">
      <w:pPr>
        <w:pStyle w:val="Heading1"/>
      </w:pPr>
      <w:r w:rsidRPr="009D66EB">
        <w:lastRenderedPageBreak/>
        <w:t xml:space="preserve">Supplementary table </w:t>
      </w:r>
      <w:r w:rsidR="00F70033" w:rsidRPr="009D66EB">
        <w:t>1</w:t>
      </w:r>
      <w:r w:rsidRPr="009D66EB">
        <w:rPr>
          <w:b w:val="0"/>
        </w:rPr>
        <w:t xml:space="preserve">. Percentage of participants with solicited local adverse events during the 4-day (Days 1-4) period after dTpa administration by age </w:t>
      </w:r>
      <w:r w:rsidR="00A56874" w:rsidRPr="009D66EB">
        <w:rPr>
          <w:b w:val="0"/>
        </w:rPr>
        <w:t xml:space="preserve">group </w:t>
      </w:r>
      <w:r w:rsidRPr="009D66EB">
        <w:rPr>
          <w:b w:val="0"/>
        </w:rPr>
        <w:t>(total vaccinated cohort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7"/>
        <w:gridCol w:w="835"/>
        <w:gridCol w:w="350"/>
        <w:gridCol w:w="1542"/>
        <w:gridCol w:w="262"/>
        <w:gridCol w:w="1550"/>
        <w:gridCol w:w="8"/>
        <w:gridCol w:w="233"/>
        <w:gridCol w:w="1542"/>
        <w:gridCol w:w="8"/>
        <w:gridCol w:w="384"/>
        <w:gridCol w:w="1542"/>
        <w:gridCol w:w="8"/>
        <w:gridCol w:w="350"/>
        <w:gridCol w:w="1542"/>
        <w:gridCol w:w="350"/>
        <w:gridCol w:w="1537"/>
      </w:tblGrid>
      <w:tr w:rsidR="00155F22" w:rsidRPr="009D66EB" w14:paraId="188C8A80" w14:textId="77777777" w:rsidTr="00CC7966">
        <w:trPr>
          <w:cantSplit/>
          <w:trHeight w:val="397"/>
          <w:tblHeader/>
        </w:trPr>
        <w:tc>
          <w:tcPr>
            <w:tcW w:w="354" w:type="pct"/>
            <w:tcBorders>
              <w:top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4782F97D" w14:textId="77777777" w:rsidR="00895AF9" w:rsidRPr="009D66EB" w:rsidRDefault="00895AF9" w:rsidP="00337FDE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AA0F46" w14:textId="77777777" w:rsidR="00895AF9" w:rsidRPr="009D66EB" w:rsidRDefault="00895AF9" w:rsidP="00B84BBE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18A242" w14:textId="77777777" w:rsidR="00895AF9" w:rsidRPr="009D66EB" w:rsidRDefault="00895AF9" w:rsidP="00B84BBE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b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158FCC" w14:textId="77777777" w:rsidR="00895AF9" w:rsidRPr="009D66EB" w:rsidRDefault="00895AF9" w:rsidP="00B84BBE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&lt;6 years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3A6C70" w14:textId="77777777" w:rsidR="00895AF9" w:rsidRPr="009D66EB" w:rsidRDefault="00895AF9" w:rsidP="006D7195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6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5ECAAC" w14:textId="77777777" w:rsidR="00895AF9" w:rsidRPr="009D66EB" w:rsidRDefault="00895AF9" w:rsidP="00CC7966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6–9 years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91F4FD" w14:textId="77777777" w:rsidR="00895AF9" w:rsidRPr="009D66EB" w:rsidRDefault="00895AF9" w:rsidP="00CC7966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7052D9" w14:textId="77777777" w:rsidR="00895AF9" w:rsidRPr="009D66EB" w:rsidRDefault="00895AF9" w:rsidP="00CC7966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10–17 years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270680" w14:textId="77777777" w:rsidR="00895AF9" w:rsidRPr="009D66EB" w:rsidRDefault="00895AF9" w:rsidP="00CC7966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315B21" w14:textId="77777777" w:rsidR="00895AF9" w:rsidRPr="009D66EB" w:rsidRDefault="00895AF9" w:rsidP="00CC7966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b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18–64 years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81D9C8" w14:textId="77777777" w:rsidR="00895AF9" w:rsidRPr="009D66EB" w:rsidRDefault="00895AF9" w:rsidP="00CC7966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≥65 years</w:t>
            </w:r>
          </w:p>
        </w:tc>
      </w:tr>
      <w:tr w:rsidR="00155F22" w:rsidRPr="009D66EB" w14:paraId="774259CE" w14:textId="77777777" w:rsidTr="00895AF9">
        <w:trPr>
          <w:cantSplit/>
          <w:trHeight w:val="397"/>
          <w:tblHeader/>
        </w:trPr>
        <w:tc>
          <w:tcPr>
            <w:tcW w:w="354" w:type="pct"/>
            <w:tcBorders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62AA16DB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  <w:t>Adverse event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23BBEE7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Timing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9177A9C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b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54C79294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b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% (95%CI)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074F24CA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024317E1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% (95%CI)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F7B295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8ADF8A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AE80B6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% (95%CI)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8C75D8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91D45C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8C8EAE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% (95%CI)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4AB16E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85AB7E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b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10D537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b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% (95%CI)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D09405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CB532B" w14:textId="77777777" w:rsidR="00895AF9" w:rsidRPr="009D66EB" w:rsidRDefault="00895AF9" w:rsidP="00895AF9">
            <w:pPr>
              <w:keepNext/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b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b/>
                <w:color w:val="000000"/>
                <w:sz w:val="22"/>
                <w:szCs w:val="22"/>
                <w:lang w:val="en-GB"/>
              </w:rPr>
              <w:t>% (95%CI)</w:t>
            </w:r>
          </w:p>
        </w:tc>
      </w:tr>
      <w:tr w:rsidR="00155F22" w:rsidRPr="009D66EB" w14:paraId="336ADB8F" w14:textId="77777777" w:rsidTr="00895AF9">
        <w:trPr>
          <w:cantSplit/>
          <w:trHeight w:val="397"/>
        </w:trPr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477C3516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 xml:space="preserve">Pain 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030D7393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All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6177511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447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CF2DC87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63.5 (58.9; 68)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4C02FF3C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2A06729F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72.2 (46.5; 90.3)</w:t>
            </w:r>
          </w:p>
        </w:tc>
        <w:tc>
          <w:tcPr>
            <w:tcW w:w="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67FEB9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A3EB8E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907317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60.2 (49.5; 70.2)</w:t>
            </w:r>
          </w:p>
        </w:tc>
        <w:tc>
          <w:tcPr>
            <w:tcW w:w="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9BFE4A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773AEC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1C21A3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61.3 (51.5; 70.4)</w:t>
            </w:r>
          </w:p>
        </w:tc>
        <w:tc>
          <w:tcPr>
            <w:tcW w:w="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434302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6E7793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EDFFB2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 xml:space="preserve">67.3 (57.8; </w:t>
            </w:r>
            <w:r w:rsidR="006A0E79"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7</w:t>
            </w: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5.8)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771977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18E737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63.4 (53.8; 72.3)</w:t>
            </w:r>
          </w:p>
        </w:tc>
      </w:tr>
      <w:tr w:rsidR="00155F22" w:rsidRPr="009D66EB" w14:paraId="04394B41" w14:textId="77777777" w:rsidTr="00895AF9">
        <w:trPr>
          <w:cantSplit/>
          <w:trHeight w:val="397"/>
        </w:trPr>
        <w:tc>
          <w:tcPr>
            <w:tcW w:w="354" w:type="pct"/>
            <w:vMerge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2575C7BB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322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27C1A8D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135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5E136B99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</w:p>
        </w:tc>
        <w:tc>
          <w:tcPr>
            <w:tcW w:w="595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2A13C302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</w:p>
        </w:tc>
        <w:tc>
          <w:tcPr>
            <w:tcW w:w="101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532CED9B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598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7DA430E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5.6 (0.1; 27.3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1EF49603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90" w:type="pct"/>
            <w:shd w:val="clear" w:color="auto" w:fill="FFFFFF"/>
            <w:vAlign w:val="center"/>
          </w:tcPr>
          <w:p w14:paraId="282BBC3F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30E1777B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5.4 (1.8; 12.1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54B1852C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48" w:type="pct"/>
            <w:shd w:val="clear" w:color="auto" w:fill="FFFFFF"/>
            <w:vAlign w:val="center"/>
          </w:tcPr>
          <w:p w14:paraId="394EBA82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Cs w:val="22"/>
                <w:lang w:val="en-GB"/>
              </w:rPr>
              <w:t>111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1C55D8AF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7.2 (3.2; 13.7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246661AE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35" w:type="pct"/>
            <w:shd w:val="clear" w:color="auto" w:fill="FFFFFF"/>
            <w:vAlign w:val="center"/>
          </w:tcPr>
          <w:p w14:paraId="06BE1B38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4626E000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3.5 (1; 8.8)</w:t>
            </w:r>
          </w:p>
        </w:tc>
        <w:tc>
          <w:tcPr>
            <w:tcW w:w="135" w:type="pct"/>
            <w:shd w:val="clear" w:color="auto" w:fill="FFFFFF"/>
            <w:vAlign w:val="center"/>
          </w:tcPr>
          <w:p w14:paraId="5C6C43BA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406F2DB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6.3 (2.5; 12.5)</w:t>
            </w:r>
          </w:p>
        </w:tc>
      </w:tr>
      <w:tr w:rsidR="00155F22" w:rsidRPr="009D66EB" w14:paraId="60B08660" w14:textId="77777777" w:rsidTr="00895AF9">
        <w:trPr>
          <w:cantSplit/>
          <w:trHeight w:val="397"/>
        </w:trPr>
        <w:tc>
          <w:tcPr>
            <w:tcW w:w="354" w:type="pct"/>
            <w:vMerge w:val="restar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2508AF91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Redness</w:t>
            </w:r>
          </w:p>
        </w:tc>
        <w:tc>
          <w:tcPr>
            <w:tcW w:w="322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594414EE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Cs w:val="22"/>
                <w:lang w:val="en-GB"/>
              </w:rPr>
              <w:t>All</w:t>
            </w:r>
          </w:p>
        </w:tc>
        <w:tc>
          <w:tcPr>
            <w:tcW w:w="135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23E3E4B3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447</w:t>
            </w:r>
          </w:p>
        </w:tc>
        <w:tc>
          <w:tcPr>
            <w:tcW w:w="595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78C972A0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46.3 (41.6; 51.1)</w:t>
            </w:r>
          </w:p>
        </w:tc>
        <w:tc>
          <w:tcPr>
            <w:tcW w:w="101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633F6EE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598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138E09F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83.3 (58.6; 96.4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4B20A969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90" w:type="pct"/>
            <w:shd w:val="clear" w:color="auto" w:fill="FFFFFF"/>
            <w:vAlign w:val="center"/>
          </w:tcPr>
          <w:p w14:paraId="3F0FFDD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6389A24D" w14:textId="25D54ED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65.6 (55</w:t>
            </w:r>
            <w:r w:rsidR="00343E21"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;</w:t>
            </w: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 xml:space="preserve"> 75.1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3224609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48" w:type="pct"/>
            <w:shd w:val="clear" w:color="auto" w:fill="FFFFFF"/>
            <w:vAlign w:val="center"/>
          </w:tcPr>
          <w:p w14:paraId="3899EA3A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03BB927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55.9 (46.1; 65.3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4DEE4EBF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35" w:type="pct"/>
            <w:shd w:val="clear" w:color="auto" w:fill="FFFFFF"/>
            <w:vAlign w:val="center"/>
          </w:tcPr>
          <w:p w14:paraId="4A4FD0B9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73073327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29.2 (21; 38.5)</w:t>
            </w:r>
          </w:p>
        </w:tc>
        <w:tc>
          <w:tcPr>
            <w:tcW w:w="135" w:type="pct"/>
            <w:shd w:val="clear" w:color="auto" w:fill="FFFFFF"/>
            <w:vAlign w:val="center"/>
          </w:tcPr>
          <w:p w14:paraId="76425939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6A65DBDC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32.1 (23.6; 41.6)</w:t>
            </w:r>
          </w:p>
        </w:tc>
      </w:tr>
      <w:tr w:rsidR="00155F22" w:rsidRPr="009D66EB" w14:paraId="798509E5" w14:textId="77777777" w:rsidTr="005E7E46">
        <w:trPr>
          <w:cantSplit/>
          <w:trHeight w:val="397"/>
        </w:trPr>
        <w:tc>
          <w:tcPr>
            <w:tcW w:w="354" w:type="pct"/>
            <w:vMerge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6F1FE996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322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6512218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Cs w:val="22"/>
                <w:lang w:val="en-GB"/>
              </w:rPr>
              <w:t>Grade 3</w:t>
            </w:r>
          </w:p>
        </w:tc>
        <w:tc>
          <w:tcPr>
            <w:tcW w:w="135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6195BD4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</w:p>
        </w:tc>
        <w:tc>
          <w:tcPr>
            <w:tcW w:w="595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488AF601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</w:p>
        </w:tc>
        <w:tc>
          <w:tcPr>
            <w:tcW w:w="101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160C5A7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Cs w:val="22"/>
                <w:lang w:val="en-GB"/>
              </w:rPr>
              <w:t>18</w:t>
            </w:r>
          </w:p>
        </w:tc>
        <w:tc>
          <w:tcPr>
            <w:tcW w:w="598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72F70907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27.8 (9.7; 53.5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0A22392C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90" w:type="pct"/>
            <w:shd w:val="clear" w:color="auto" w:fill="FFFFFF"/>
            <w:vAlign w:val="center"/>
          </w:tcPr>
          <w:p w14:paraId="5DF8088D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0F6CF293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9.7 (4.5; 17.6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61A2B3B6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48" w:type="pct"/>
            <w:shd w:val="clear" w:color="auto" w:fill="FFFFFF"/>
            <w:vAlign w:val="center"/>
          </w:tcPr>
          <w:p w14:paraId="39D543CE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459704E3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5.4 (2; 11.4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4DA3442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35" w:type="pct"/>
            <w:shd w:val="clear" w:color="auto" w:fill="FFFFFF"/>
            <w:vAlign w:val="center"/>
          </w:tcPr>
          <w:p w14:paraId="0B7A047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630994C7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0.9 (0; 4.8)</w:t>
            </w:r>
          </w:p>
        </w:tc>
        <w:tc>
          <w:tcPr>
            <w:tcW w:w="135" w:type="pct"/>
            <w:shd w:val="clear" w:color="auto" w:fill="FFFFFF"/>
            <w:vAlign w:val="center"/>
          </w:tcPr>
          <w:p w14:paraId="019D90CE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14C8E1A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0 (0; 3.2)</w:t>
            </w:r>
          </w:p>
        </w:tc>
      </w:tr>
      <w:tr w:rsidR="00155F22" w:rsidRPr="009D66EB" w14:paraId="29FB8ED3" w14:textId="77777777" w:rsidTr="00895AF9">
        <w:trPr>
          <w:cantSplit/>
          <w:trHeight w:val="397"/>
        </w:trPr>
        <w:tc>
          <w:tcPr>
            <w:tcW w:w="354" w:type="pct"/>
            <w:vMerge w:val="restar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7FD9A02B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Swelling</w:t>
            </w:r>
          </w:p>
        </w:tc>
        <w:tc>
          <w:tcPr>
            <w:tcW w:w="322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5AE29186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Cs w:val="22"/>
                <w:lang w:val="en-GB"/>
              </w:rPr>
              <w:t>All</w:t>
            </w:r>
          </w:p>
        </w:tc>
        <w:tc>
          <w:tcPr>
            <w:tcW w:w="135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40F59DEB" w14:textId="77777777" w:rsidR="00895AF9" w:rsidRPr="009D66EB" w:rsidRDefault="008A2F80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447</w:t>
            </w:r>
          </w:p>
        </w:tc>
        <w:tc>
          <w:tcPr>
            <w:tcW w:w="595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29B80ADA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38.9 (34.4; 43.6)</w:t>
            </w:r>
          </w:p>
        </w:tc>
        <w:tc>
          <w:tcPr>
            <w:tcW w:w="101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148515CE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598" w:type="pct"/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50A233B0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83.3 (58.6; 96.4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79A5B516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90" w:type="pct"/>
            <w:shd w:val="clear" w:color="auto" w:fill="FFFFFF"/>
            <w:vAlign w:val="center"/>
          </w:tcPr>
          <w:p w14:paraId="6520F823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3CDC4D5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62.4 (51.7; 72.2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6A8F5798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48" w:type="pct"/>
            <w:shd w:val="clear" w:color="auto" w:fill="FFFFFF"/>
            <w:vAlign w:val="center"/>
          </w:tcPr>
          <w:p w14:paraId="18205862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2BEB6C3D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48.6 (39; 58.3)</w:t>
            </w:r>
          </w:p>
        </w:tc>
        <w:tc>
          <w:tcPr>
            <w:tcW w:w="3" w:type="pct"/>
            <w:shd w:val="clear" w:color="auto" w:fill="FFFFFF"/>
            <w:vAlign w:val="center"/>
          </w:tcPr>
          <w:p w14:paraId="01A42253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35" w:type="pct"/>
            <w:shd w:val="clear" w:color="auto" w:fill="FFFFFF"/>
            <w:vAlign w:val="center"/>
          </w:tcPr>
          <w:p w14:paraId="10C58C8B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595" w:type="pct"/>
            <w:shd w:val="clear" w:color="auto" w:fill="FFFFFF"/>
            <w:vAlign w:val="center"/>
          </w:tcPr>
          <w:p w14:paraId="05AD616E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22.1 (14.9; 30.9)</w:t>
            </w:r>
          </w:p>
        </w:tc>
        <w:tc>
          <w:tcPr>
            <w:tcW w:w="135" w:type="pct"/>
            <w:shd w:val="clear" w:color="auto" w:fill="FFFFFF"/>
            <w:vAlign w:val="center"/>
          </w:tcPr>
          <w:p w14:paraId="677F6906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593" w:type="pct"/>
            <w:shd w:val="clear" w:color="auto" w:fill="FFFFFF"/>
            <w:vAlign w:val="center"/>
          </w:tcPr>
          <w:p w14:paraId="1DED0C3F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9.6 (12.7; 28.2)</w:t>
            </w:r>
          </w:p>
        </w:tc>
      </w:tr>
      <w:tr w:rsidR="00155F22" w:rsidRPr="009D66EB" w14:paraId="0DF3DF14" w14:textId="77777777" w:rsidTr="005E7E46">
        <w:trPr>
          <w:cantSplit/>
          <w:trHeight w:val="397"/>
        </w:trPr>
        <w:tc>
          <w:tcPr>
            <w:tcW w:w="354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2A30880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389D3CB" w14:textId="77777777" w:rsidR="00895AF9" w:rsidRPr="009D66EB" w:rsidRDefault="00895AF9" w:rsidP="00895AF9">
            <w:pPr>
              <w:adjustRightInd w:val="0"/>
              <w:spacing w:before="3" w:after="3" w:line="230" w:lineRule="exact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Cs w:val="22"/>
                <w:lang w:val="en-GB"/>
              </w:rPr>
              <w:t>Grade 3</w:t>
            </w:r>
          </w:p>
        </w:tc>
        <w:tc>
          <w:tcPr>
            <w:tcW w:w="135" w:type="pct"/>
            <w:tcBorders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498EDC8D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08AFE3D8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5EC4880B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FFFFFF"/>
            <w:tcMar>
              <w:left w:w="3" w:type="dxa"/>
              <w:right w:w="3" w:type="dxa"/>
            </w:tcMar>
            <w:vAlign w:val="center"/>
          </w:tcPr>
          <w:p w14:paraId="34A3FF2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22.2 (6.4; 47.6)</w:t>
            </w:r>
          </w:p>
        </w:tc>
        <w:tc>
          <w:tcPr>
            <w:tcW w:w="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7FC632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E335E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9761D8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4.3 (1.2; 10.6)</w:t>
            </w:r>
          </w:p>
        </w:tc>
        <w:tc>
          <w:tcPr>
            <w:tcW w:w="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91522B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0A0606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95FC2D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4.5 (1.5; 10.2)</w:t>
            </w:r>
          </w:p>
        </w:tc>
        <w:tc>
          <w:tcPr>
            <w:tcW w:w="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F84F0C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</w:p>
        </w:tc>
        <w:tc>
          <w:tcPr>
            <w:tcW w:w="1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FD4D3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87DFE4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/>
                <w:color w:val="000000"/>
                <w:sz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.8 (0.2; 6.2)</w:t>
            </w:r>
          </w:p>
        </w:tc>
        <w:tc>
          <w:tcPr>
            <w:tcW w:w="1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A50E90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2C70E5" w14:textId="77777777" w:rsidR="00895AF9" w:rsidRPr="009D66EB" w:rsidRDefault="00895AF9" w:rsidP="00895AF9">
            <w:pPr>
              <w:adjustRightInd w:val="0"/>
              <w:spacing w:before="3" w:after="3" w:line="230" w:lineRule="exact"/>
              <w:jc w:val="center"/>
              <w:rPr>
                <w:rFonts w:ascii="Arial Narrow" w:hAnsi="Arial Narrow" w:cs="Arial"/>
                <w:color w:val="000000"/>
                <w:szCs w:val="22"/>
                <w:lang w:val="en-GB"/>
              </w:rPr>
            </w:pPr>
            <w:r w:rsidRPr="009D66EB">
              <w:rPr>
                <w:rFonts w:ascii="Arial Narrow" w:hAnsi="Arial Narrow" w:cs="Arial"/>
                <w:color w:val="000000"/>
                <w:sz w:val="22"/>
                <w:szCs w:val="22"/>
                <w:lang w:val="en-GB"/>
              </w:rPr>
              <w:t>0 (0; 3.2)</w:t>
            </w:r>
          </w:p>
        </w:tc>
      </w:tr>
    </w:tbl>
    <w:p w14:paraId="5FC1CC98" w14:textId="55202631" w:rsidR="00895AF9" w:rsidRPr="009D66EB" w:rsidRDefault="00895AF9" w:rsidP="007344C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</w:rPr>
      </w:pPr>
      <w:r w:rsidRPr="009D66EB">
        <w:rPr>
          <w:rFonts w:ascii="Arial" w:hAnsi="Arial" w:cs="Arial"/>
          <w:color w:val="000000"/>
          <w:sz w:val="20"/>
        </w:rPr>
        <w:t xml:space="preserve">N; number of participants with the documented dose; %; percentage of participants reporting the specified adverse event at least once; 95% CI; exact 95% confidence interval; </w:t>
      </w:r>
      <w:r w:rsidR="00343E21" w:rsidRPr="009D66EB">
        <w:rPr>
          <w:rFonts w:ascii="Arial" w:hAnsi="Arial" w:cs="Arial"/>
          <w:color w:val="000000"/>
          <w:sz w:val="20"/>
        </w:rPr>
        <w:t xml:space="preserve">dTpa, diphtheria-tetanus-acellular pertussis; </w:t>
      </w:r>
      <w:r w:rsidRPr="009D66EB">
        <w:rPr>
          <w:rFonts w:ascii="Arial" w:hAnsi="Arial" w:cs="Arial"/>
          <w:color w:val="000000"/>
          <w:sz w:val="20"/>
        </w:rPr>
        <w:t>all; all reports of the specified adverse event irrespective of intensity grade and relationship to vaccination.</w:t>
      </w:r>
    </w:p>
    <w:p w14:paraId="28D2C441" w14:textId="77777777" w:rsidR="00D4754C" w:rsidRPr="009D66EB" w:rsidRDefault="00736845" w:rsidP="007344C8">
      <w:pPr>
        <w:spacing w:line="480" w:lineRule="auto"/>
        <w:jc w:val="both"/>
        <w:rPr>
          <w:rFonts w:ascii="Arial" w:hAnsi="Arial" w:cs="Arial"/>
          <w:sz w:val="20"/>
        </w:rPr>
      </w:pPr>
      <w:r w:rsidRPr="009D66EB">
        <w:rPr>
          <w:rFonts w:ascii="Arial" w:hAnsi="Arial" w:cs="Arial"/>
          <w:sz w:val="20"/>
        </w:rPr>
        <w:t>For children &lt;6 years of age, grade 3 pain was defined as crying when the limb was moved or the limb being spontaneously painful and grade 3 redness and swelling as maximum intensity of local redness/swelling with a diameter &gt; 20 mm; for children and adults ≥ 6 years of age g</w:t>
      </w:r>
      <w:r w:rsidR="00EA5DF2" w:rsidRPr="009D66EB">
        <w:rPr>
          <w:rFonts w:ascii="Arial" w:hAnsi="Arial" w:cs="Arial"/>
          <w:sz w:val="20"/>
        </w:rPr>
        <w:t>rade 3 pain was defined as significant pain at rest, preventing normal every day activities</w:t>
      </w:r>
      <w:r w:rsidRPr="009D66EB">
        <w:rPr>
          <w:rFonts w:ascii="Arial" w:hAnsi="Arial" w:cs="Arial"/>
          <w:sz w:val="20"/>
        </w:rPr>
        <w:t xml:space="preserve"> and redness and swelling as maximum intensity of local redness/swelling with a diameter &gt; 50 mm.</w:t>
      </w:r>
    </w:p>
    <w:p w14:paraId="2C77C628" w14:textId="77777777" w:rsidR="00FF363F" w:rsidRPr="009D66EB" w:rsidRDefault="00FF363F" w:rsidP="007344C8">
      <w:pPr>
        <w:spacing w:line="480" w:lineRule="auto"/>
        <w:jc w:val="both"/>
        <w:rPr>
          <w:rFonts w:ascii="Arial" w:hAnsi="Arial" w:cs="Arial"/>
          <w:sz w:val="20"/>
        </w:rPr>
      </w:pPr>
    </w:p>
    <w:p w14:paraId="09F9B85D" w14:textId="77777777" w:rsidR="00505B7D" w:rsidRPr="009D66EB" w:rsidRDefault="00505B7D" w:rsidP="00FF363F">
      <w:pPr>
        <w:spacing w:line="480" w:lineRule="auto"/>
        <w:jc w:val="both"/>
        <w:rPr>
          <w:rFonts w:ascii="Arial" w:hAnsi="Arial" w:cs="Arial"/>
          <w:sz w:val="20"/>
        </w:rPr>
        <w:sectPr w:rsidR="00505B7D" w:rsidRPr="009D66EB" w:rsidSect="00FF36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7F2995" w14:textId="08EF8DB0" w:rsidR="00512B60" w:rsidRPr="009D66EB" w:rsidRDefault="00512B60" w:rsidP="00497408">
      <w:pPr>
        <w:pStyle w:val="Heading1"/>
        <w:rPr>
          <w:b w:val="0"/>
        </w:rPr>
      </w:pPr>
      <w:r w:rsidRPr="009D66EB">
        <w:lastRenderedPageBreak/>
        <w:t xml:space="preserve">Supplementary figure 1. </w:t>
      </w:r>
      <w:r w:rsidRPr="009D66EB">
        <w:rPr>
          <w:b w:val="0"/>
        </w:rPr>
        <w:t>Plain language summary</w:t>
      </w:r>
    </w:p>
    <w:p w14:paraId="691B5C98" w14:textId="414ABD54" w:rsidR="00B84BBE" w:rsidRPr="009D66EB" w:rsidRDefault="00EF2467" w:rsidP="00CC7966">
      <w:r w:rsidRPr="009D66EB">
        <w:rPr>
          <w:noProof/>
        </w:rPr>
        <w:drawing>
          <wp:inline distT="0" distB="0" distL="0" distR="0" wp14:anchorId="33F16442" wp14:editId="749E6873">
            <wp:extent cx="6687820" cy="7205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820" cy="720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2745E" w14:textId="4A092E33" w:rsidR="002A4D92" w:rsidRPr="009D66EB" w:rsidRDefault="00B46E7B" w:rsidP="00497408">
      <w:pPr>
        <w:pStyle w:val="Heading1"/>
        <w:rPr>
          <w:b w:val="0"/>
        </w:rPr>
      </w:pPr>
      <w:r w:rsidRPr="009D66EB"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6C892062" wp14:editId="1A029508">
            <wp:simplePos x="0" y="0"/>
            <wp:positionH relativeFrom="margin">
              <wp:align>left</wp:align>
            </wp:positionH>
            <wp:positionV relativeFrom="paragraph">
              <wp:posOffset>4037965</wp:posOffset>
            </wp:positionV>
            <wp:extent cx="3800475" cy="2509520"/>
            <wp:effectExtent l="0" t="0" r="0" b="508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509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37E5" w:rsidRPr="009D66EB">
        <w:rPr>
          <w:noProof/>
        </w:rPr>
        <w:drawing>
          <wp:anchor distT="0" distB="0" distL="114300" distR="114300" simplePos="0" relativeHeight="251674624" behindDoc="0" locked="0" layoutInCell="1" allowOverlap="1" wp14:anchorId="5F991BF8" wp14:editId="442AC825">
            <wp:simplePos x="0" y="0"/>
            <wp:positionH relativeFrom="margin">
              <wp:align>left</wp:align>
            </wp:positionH>
            <wp:positionV relativeFrom="paragraph">
              <wp:posOffset>1143000</wp:posOffset>
            </wp:positionV>
            <wp:extent cx="3771900" cy="2894965"/>
            <wp:effectExtent l="0" t="0" r="0" b="63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894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F363F" w:rsidRPr="009D66EB">
        <w:t xml:space="preserve">Supplementary figure </w:t>
      </w:r>
      <w:r w:rsidR="00512B60" w:rsidRPr="009D66EB">
        <w:t>2</w:t>
      </w:r>
      <w:r w:rsidR="00FF363F" w:rsidRPr="009D66EB">
        <w:t xml:space="preserve">. </w:t>
      </w:r>
      <w:r w:rsidR="00FF363F" w:rsidRPr="009D66EB">
        <w:rPr>
          <w:b w:val="0"/>
        </w:rPr>
        <w:t xml:space="preserve">Geometric mean concentration </w:t>
      </w:r>
      <w:r w:rsidR="002A4D92" w:rsidRPr="009D66EB">
        <w:rPr>
          <w:b w:val="0"/>
        </w:rPr>
        <w:t xml:space="preserve">(A) and seroprotection/seropositivity rate (B) </w:t>
      </w:r>
      <w:r w:rsidR="00FF363F" w:rsidRPr="009D66EB">
        <w:rPr>
          <w:b w:val="0"/>
        </w:rPr>
        <w:t>one month after d</w:t>
      </w:r>
      <w:r w:rsidR="00726CB6" w:rsidRPr="009D66EB">
        <w:rPr>
          <w:b w:val="0"/>
        </w:rPr>
        <w:t>T</w:t>
      </w:r>
      <w:r w:rsidR="00FF363F" w:rsidRPr="009D66EB">
        <w:rPr>
          <w:b w:val="0"/>
        </w:rPr>
        <w:t>pa vaccination for anti-D, anti-T</w:t>
      </w:r>
      <w:r w:rsidR="002970CF" w:rsidRPr="009D66EB">
        <w:rPr>
          <w:b w:val="0"/>
        </w:rPr>
        <w:t>,</w:t>
      </w:r>
      <w:r w:rsidR="002A4D92" w:rsidRPr="009D66EB">
        <w:rPr>
          <w:b w:val="0"/>
        </w:rPr>
        <w:t xml:space="preserve"> </w:t>
      </w:r>
      <w:r w:rsidR="00FF363F" w:rsidRPr="009D66EB">
        <w:rPr>
          <w:b w:val="0"/>
        </w:rPr>
        <w:t>and anti-pertussis antibodies</w:t>
      </w:r>
      <w:r w:rsidR="007A6639" w:rsidRPr="009D66EB">
        <w:rPr>
          <w:b w:val="0"/>
        </w:rPr>
        <w:t xml:space="preserve"> (per protocol cohort for analysis of immunogenicity </w:t>
      </w:r>
      <w:r w:rsidR="008437E5" w:rsidRPr="009D66EB">
        <w:rPr>
          <w:b w:val="0"/>
        </w:rPr>
        <w:t xml:space="preserve">and per protocol cohort for analysis of immunogenicity </w:t>
      </w:r>
      <w:r w:rsidR="007A6639" w:rsidRPr="009D66EB">
        <w:rPr>
          <w:b w:val="0"/>
        </w:rPr>
        <w:t xml:space="preserve">excluding </w:t>
      </w:r>
      <w:r w:rsidR="00221D51" w:rsidRPr="009D66EB">
        <w:rPr>
          <w:b w:val="0"/>
        </w:rPr>
        <w:t>the</w:t>
      </w:r>
      <w:r w:rsidR="007A6639" w:rsidRPr="009D66EB">
        <w:rPr>
          <w:b w:val="0"/>
        </w:rPr>
        <w:t xml:space="preserve"> outlier </w:t>
      </w:r>
      <w:r w:rsidR="00221D51" w:rsidRPr="009D66EB">
        <w:rPr>
          <w:b w:val="0"/>
        </w:rPr>
        <w:t>site</w:t>
      </w:r>
      <w:r w:rsidR="007A6639" w:rsidRPr="009D66EB">
        <w:rPr>
          <w:b w:val="0"/>
        </w:rPr>
        <w:t>)</w:t>
      </w:r>
    </w:p>
    <w:p w14:paraId="6F966645" w14:textId="5DA39D17" w:rsidR="00511021" w:rsidRPr="00EA5DF2" w:rsidRDefault="00454F7E" w:rsidP="003744DF">
      <w:pPr>
        <w:spacing w:line="480" w:lineRule="auto"/>
        <w:jc w:val="both"/>
        <w:rPr>
          <w:rFonts w:ascii="Arial" w:hAnsi="Arial" w:cs="Arial"/>
          <w:sz w:val="20"/>
        </w:rPr>
      </w:pPr>
      <w:r w:rsidRPr="009D66EB">
        <w:rPr>
          <w:rFonts w:ascii="Arial" w:hAnsi="Arial" w:cs="Arial"/>
          <w:sz w:val="20"/>
        </w:rPr>
        <w:t>D, diphtheria; dTpa, diphtheria-tetanus-acellular pertussis vaccine; FHA, filamentous hemagglutinin; IU, international unit; PRN, pertactin; PT, pertussis toxoid, T, tetanus.</w:t>
      </w:r>
      <w:r w:rsidR="002E318E" w:rsidRPr="009D66EB">
        <w:rPr>
          <w:rFonts w:ascii="Arial" w:hAnsi="Arial" w:cs="Arial"/>
          <w:sz w:val="20"/>
        </w:rPr>
        <w:t xml:space="preserve"> (A) Log scale in Y axis. Percentage of participants who were seroprotected (antibody concentrations equal to or above the specified seroprotection cut-off of 0.1 IU/mL for diphtheria and pertussis) /seropositive (antibody concentration equal to or above the cut-off</w:t>
      </w:r>
      <w:r w:rsidR="007A6639" w:rsidRPr="009D66EB">
        <w:rPr>
          <w:rFonts w:ascii="Arial" w:hAnsi="Arial" w:cs="Arial"/>
          <w:sz w:val="20"/>
        </w:rPr>
        <w:t xml:space="preserve"> of 2.046 IU/mL, 2.187 IU/mL and </w:t>
      </w:r>
      <w:r w:rsidR="007A6639" w:rsidRPr="009D66EB">
        <w:rPr>
          <w:rFonts w:ascii="Arial" w:hAnsi="Arial" w:cs="Arial"/>
          <w:color w:val="000000"/>
          <w:sz w:val="20"/>
          <w:lang w:val="en-GB"/>
        </w:rPr>
        <w:t>2.693 IU/mL, for filamentous hemagglutinin, pertactin and pertussis toxoid, respectively</w:t>
      </w:r>
      <w:r w:rsidR="002E318E" w:rsidRPr="009D66EB">
        <w:rPr>
          <w:rFonts w:ascii="Arial" w:hAnsi="Arial" w:cs="Arial"/>
          <w:sz w:val="20"/>
        </w:rPr>
        <w:t>)</w:t>
      </w:r>
      <w:r w:rsidR="007A6639" w:rsidRPr="009D66EB">
        <w:rPr>
          <w:rFonts w:ascii="Arial" w:hAnsi="Arial" w:cs="Arial"/>
          <w:sz w:val="20"/>
        </w:rPr>
        <w:t>.</w:t>
      </w:r>
    </w:p>
    <w:sectPr w:rsidR="00511021" w:rsidRPr="00EA5DF2" w:rsidSect="00374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83FF4" w14:textId="77777777" w:rsidR="00AB1CE0" w:rsidRDefault="00AB1CE0" w:rsidP="008E1327">
      <w:pPr>
        <w:spacing w:after="0"/>
      </w:pPr>
      <w:r>
        <w:separator/>
      </w:r>
    </w:p>
    <w:p w14:paraId="079A6490" w14:textId="77777777" w:rsidR="00AB1CE0" w:rsidRDefault="00AB1CE0"/>
  </w:endnote>
  <w:endnote w:type="continuationSeparator" w:id="0">
    <w:p w14:paraId="1BAB97C6" w14:textId="77777777" w:rsidR="00AB1CE0" w:rsidRDefault="00AB1CE0" w:rsidP="008E1327">
      <w:pPr>
        <w:spacing w:after="0"/>
      </w:pPr>
      <w:r>
        <w:continuationSeparator/>
      </w:r>
    </w:p>
    <w:p w14:paraId="20EA5575" w14:textId="77777777" w:rsidR="00AB1CE0" w:rsidRDefault="00AB1CE0"/>
  </w:endnote>
  <w:endnote w:type="continuationNotice" w:id="1">
    <w:p w14:paraId="37BE830F" w14:textId="77777777" w:rsidR="00AB1CE0" w:rsidRDefault="00AB1CE0">
      <w:pPr>
        <w:spacing w:after="0"/>
      </w:pPr>
    </w:p>
    <w:p w14:paraId="22B6B8D5" w14:textId="77777777" w:rsidR="00AB1CE0" w:rsidRDefault="00AB1C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0270E5" w14:textId="77777777" w:rsidR="000A1632" w:rsidRDefault="000A16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44F84" w14:textId="4FBD9309" w:rsidR="009D66EB" w:rsidRDefault="000A1632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6BE928B" wp14:editId="46E6EE5C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7200"/>
              <wp:effectExtent l="0" t="0" r="0" b="0"/>
              <wp:wrapNone/>
              <wp:docPr id="4" name="MSIPCMa509481abcbdfefedd0c9df9" descr="{&quot;HashCode&quot;:156159341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5FC6B4A" w14:textId="4A76F6B3" w:rsidR="000A1632" w:rsidRPr="000A1632" w:rsidRDefault="000A1632" w:rsidP="000A1632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0A1632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BE928B" id="_x0000_t202" coordsize="21600,21600" o:spt="202" path="m,l,21600r21600,l21600,xe">
              <v:stroke joinstyle="miter"/>
              <v:path gradientshapeok="t" o:connecttype="rect"/>
            </v:shapetype>
            <v:shape id="MSIPCMa509481abcbdfefedd0c9df9" o:spid="_x0000_s1026" type="#_x0000_t202" alt="{&quot;HashCode&quot;:1561593418,&quot;Height&quot;:9999999.0,&quot;Width&quot;:9999999.0,&quot;Placement&quot;:&quot;Footer&quot;,&quot;Index&quot;:&quot;Primary&quot;,&quot;Section&quot;:1,&quot;Top&quot;:0.0,&quot;Left&quot;:0.0}" style="position:absolute;left:0;text-align:left;margin-left:0;margin-top:0;width:612pt;height:36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" o:allowincell="f" filled="f" stroked="f" strokeweight=".5pt">
              <v:fill o:detectmouseclick="t"/>
              <v:textbox inset="20pt,0,,0">
                <w:txbxContent>
                  <w:p w14:paraId="55FC6B4A" w14:textId="4A76F6B3" w:rsidR="000A1632" w:rsidRPr="000A1632" w:rsidRDefault="000A1632" w:rsidP="000A1632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0A1632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2015522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9D66EB">
          <w:fldChar w:fldCharType="begin"/>
        </w:r>
        <w:r w:rsidR="009D66EB">
          <w:instrText xml:space="preserve"> PAGE   \* MERGEFORMAT </w:instrText>
        </w:r>
        <w:r w:rsidR="009D66EB">
          <w:fldChar w:fldCharType="separate"/>
        </w:r>
        <w:r w:rsidR="009D66EB">
          <w:rPr>
            <w:noProof/>
          </w:rPr>
          <w:t>27</w:t>
        </w:r>
        <w:r w:rsidR="009D66EB">
          <w:rPr>
            <w:noProof/>
          </w:rPr>
          <w:fldChar w:fldCharType="end"/>
        </w:r>
      </w:sdtContent>
    </w:sdt>
  </w:p>
  <w:p w14:paraId="53B3E19A" w14:textId="77777777" w:rsidR="009D66EB" w:rsidRPr="008E1327" w:rsidRDefault="009D66EB" w:rsidP="008E1327">
    <w:pPr>
      <w:autoSpaceDE w:val="0"/>
      <w:autoSpaceDN w:val="0"/>
      <w:spacing w:line="240" w:lineRule="atLeast"/>
      <w:rPr>
        <w:rFonts w:cs="Arial"/>
        <w:sz w:val="20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1D5C8" w14:textId="77777777" w:rsidR="000A1632" w:rsidRDefault="000A1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E45060" w14:textId="77777777" w:rsidR="00AB1CE0" w:rsidRDefault="00AB1CE0" w:rsidP="008E1327">
      <w:pPr>
        <w:spacing w:after="0"/>
      </w:pPr>
      <w:r>
        <w:separator/>
      </w:r>
    </w:p>
    <w:p w14:paraId="01EC6991" w14:textId="77777777" w:rsidR="00AB1CE0" w:rsidRDefault="00AB1CE0"/>
  </w:footnote>
  <w:footnote w:type="continuationSeparator" w:id="0">
    <w:p w14:paraId="746E2376" w14:textId="77777777" w:rsidR="00AB1CE0" w:rsidRDefault="00AB1CE0" w:rsidP="008E1327">
      <w:pPr>
        <w:spacing w:after="0"/>
      </w:pPr>
      <w:r>
        <w:continuationSeparator/>
      </w:r>
    </w:p>
    <w:p w14:paraId="4053683E" w14:textId="77777777" w:rsidR="00AB1CE0" w:rsidRDefault="00AB1CE0"/>
  </w:footnote>
  <w:footnote w:type="continuationNotice" w:id="1">
    <w:p w14:paraId="6912F9D5" w14:textId="77777777" w:rsidR="00AB1CE0" w:rsidRDefault="00AB1CE0">
      <w:pPr>
        <w:spacing w:after="0"/>
      </w:pPr>
    </w:p>
    <w:p w14:paraId="18075FD6" w14:textId="77777777" w:rsidR="00AB1CE0" w:rsidRDefault="00AB1CE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47BE67" w14:textId="77777777" w:rsidR="000A1632" w:rsidRDefault="000A16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F4A1DB" w14:textId="77777777" w:rsidR="000A1632" w:rsidRDefault="000A16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DDD34" w14:textId="77777777" w:rsidR="000A1632" w:rsidRDefault="000A16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128FA"/>
    <w:multiLevelType w:val="hybridMultilevel"/>
    <w:tmpl w:val="1032985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8169B1"/>
    <w:multiLevelType w:val="hybridMultilevel"/>
    <w:tmpl w:val="E0EC64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F4B86"/>
    <w:multiLevelType w:val="hybridMultilevel"/>
    <w:tmpl w:val="38AA3292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17232"/>
    <w:multiLevelType w:val="hybridMultilevel"/>
    <w:tmpl w:val="37C03226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436823"/>
    <w:multiLevelType w:val="hybridMultilevel"/>
    <w:tmpl w:val="95882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8E6670"/>
    <w:multiLevelType w:val="hybridMultilevel"/>
    <w:tmpl w:val="27821AB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D90F7D"/>
    <w:multiLevelType w:val="hybridMultilevel"/>
    <w:tmpl w:val="AFE2F7CC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EE573D"/>
    <w:multiLevelType w:val="hybridMultilevel"/>
    <w:tmpl w:val="6B6A1FAA"/>
    <w:lvl w:ilvl="0" w:tplc="200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1E654DA7"/>
    <w:multiLevelType w:val="hybridMultilevel"/>
    <w:tmpl w:val="EED880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740D67"/>
    <w:multiLevelType w:val="hybridMultilevel"/>
    <w:tmpl w:val="C6928A58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EB18AE"/>
    <w:multiLevelType w:val="hybridMultilevel"/>
    <w:tmpl w:val="DCB01056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C4216B"/>
    <w:multiLevelType w:val="hybridMultilevel"/>
    <w:tmpl w:val="06C054A2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0E28F6"/>
    <w:multiLevelType w:val="hybridMultilevel"/>
    <w:tmpl w:val="2DE054D0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5A0E55"/>
    <w:multiLevelType w:val="hybridMultilevel"/>
    <w:tmpl w:val="1A2080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3E7BD6"/>
    <w:multiLevelType w:val="hybridMultilevel"/>
    <w:tmpl w:val="5BBEF3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C616AE"/>
    <w:multiLevelType w:val="hybridMultilevel"/>
    <w:tmpl w:val="AEC2C4C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080030"/>
    <w:multiLevelType w:val="hybridMultilevel"/>
    <w:tmpl w:val="D600743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1F4DD7"/>
    <w:multiLevelType w:val="hybridMultilevel"/>
    <w:tmpl w:val="0FD60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F66D40"/>
    <w:multiLevelType w:val="hybridMultilevel"/>
    <w:tmpl w:val="08C6DE3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EA6A6B"/>
    <w:multiLevelType w:val="hybridMultilevel"/>
    <w:tmpl w:val="9C2CE83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423D3D"/>
    <w:multiLevelType w:val="hybridMultilevel"/>
    <w:tmpl w:val="3AC63EB8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FF5B96"/>
    <w:multiLevelType w:val="hybridMultilevel"/>
    <w:tmpl w:val="D53865A8"/>
    <w:lvl w:ilvl="0" w:tplc="200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5F800F1B"/>
    <w:multiLevelType w:val="hybridMultilevel"/>
    <w:tmpl w:val="5BFAFB20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841DF5"/>
    <w:multiLevelType w:val="hybridMultilevel"/>
    <w:tmpl w:val="D77422E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D50358"/>
    <w:multiLevelType w:val="hybridMultilevel"/>
    <w:tmpl w:val="01B27892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E7480F"/>
    <w:multiLevelType w:val="hybridMultilevel"/>
    <w:tmpl w:val="5672D13C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7B57B3"/>
    <w:multiLevelType w:val="hybridMultilevel"/>
    <w:tmpl w:val="193C8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AE793E"/>
    <w:multiLevelType w:val="hybridMultilevel"/>
    <w:tmpl w:val="977AB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44E8DC">
      <w:numFmt w:val="bullet"/>
      <w:lvlText w:val="·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9A3DB2"/>
    <w:multiLevelType w:val="hybridMultilevel"/>
    <w:tmpl w:val="2814E6C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FE0AC4"/>
    <w:multiLevelType w:val="hybridMultilevel"/>
    <w:tmpl w:val="46E64A04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B342EB"/>
    <w:multiLevelType w:val="hybridMultilevel"/>
    <w:tmpl w:val="E610A936"/>
    <w:lvl w:ilvl="0" w:tplc="8658512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5"/>
  </w:num>
  <w:num w:numId="3">
    <w:abstractNumId w:val="29"/>
  </w:num>
  <w:num w:numId="4">
    <w:abstractNumId w:val="10"/>
  </w:num>
  <w:num w:numId="5">
    <w:abstractNumId w:val="6"/>
  </w:num>
  <w:num w:numId="6">
    <w:abstractNumId w:val="20"/>
  </w:num>
  <w:num w:numId="7">
    <w:abstractNumId w:val="9"/>
  </w:num>
  <w:num w:numId="8">
    <w:abstractNumId w:val="22"/>
  </w:num>
  <w:num w:numId="9">
    <w:abstractNumId w:val="11"/>
  </w:num>
  <w:num w:numId="10">
    <w:abstractNumId w:val="30"/>
  </w:num>
  <w:num w:numId="11">
    <w:abstractNumId w:val="12"/>
  </w:num>
  <w:num w:numId="12">
    <w:abstractNumId w:val="2"/>
  </w:num>
  <w:num w:numId="13">
    <w:abstractNumId w:val="3"/>
  </w:num>
  <w:num w:numId="14">
    <w:abstractNumId w:val="27"/>
  </w:num>
  <w:num w:numId="15">
    <w:abstractNumId w:val="17"/>
  </w:num>
  <w:num w:numId="16">
    <w:abstractNumId w:val="5"/>
  </w:num>
  <w:num w:numId="17">
    <w:abstractNumId w:val="1"/>
  </w:num>
  <w:num w:numId="18">
    <w:abstractNumId w:val="13"/>
  </w:num>
  <w:num w:numId="19">
    <w:abstractNumId w:val="14"/>
  </w:num>
  <w:num w:numId="20">
    <w:abstractNumId w:val="26"/>
  </w:num>
  <w:num w:numId="21">
    <w:abstractNumId w:val="21"/>
  </w:num>
  <w:num w:numId="22">
    <w:abstractNumId w:val="7"/>
  </w:num>
  <w:num w:numId="23">
    <w:abstractNumId w:val="4"/>
  </w:num>
  <w:num w:numId="24">
    <w:abstractNumId w:val="8"/>
  </w:num>
  <w:num w:numId="25">
    <w:abstractNumId w:val="0"/>
  </w:num>
  <w:num w:numId="26">
    <w:abstractNumId w:val="19"/>
  </w:num>
  <w:num w:numId="27">
    <w:abstractNumId w:val="15"/>
  </w:num>
  <w:num w:numId="28">
    <w:abstractNumId w:val="18"/>
  </w:num>
  <w:num w:numId="29">
    <w:abstractNumId w:val="23"/>
  </w:num>
  <w:num w:numId="30">
    <w:abstractNumId w:val="28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75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Vaccines Immuno updated 2 N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prw590v99ta0qez5ecxzstippsdep5tww9z&quot;&gt;Boostrix 50&lt;record-ids&gt;&lt;item&gt;1&lt;/item&gt;&lt;item&gt;2&lt;/item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0&lt;/item&gt;&lt;item&gt;24&lt;/item&gt;&lt;item&gt;25&lt;/item&gt;&lt;item&gt;26&lt;/item&gt;&lt;item&gt;27&lt;/item&gt;&lt;item&gt;28&lt;/item&gt;&lt;item&gt;31&lt;/item&gt;&lt;item&gt;32&lt;/item&gt;&lt;item&gt;34&lt;/item&gt;&lt;item&gt;35&lt;/item&gt;&lt;item&gt;36&lt;/item&gt;&lt;item&gt;38&lt;/item&gt;&lt;item&gt;39&lt;/item&gt;&lt;item&gt;44&lt;/item&gt;&lt;item&gt;45&lt;/item&gt;&lt;/record-ids&gt;&lt;/item&gt;&lt;/Libraries&gt;"/>
  </w:docVars>
  <w:rsids>
    <w:rsidRoot w:val="008E1327"/>
    <w:rsid w:val="000009FF"/>
    <w:rsid w:val="00001402"/>
    <w:rsid w:val="00005051"/>
    <w:rsid w:val="00005A79"/>
    <w:rsid w:val="00007E5A"/>
    <w:rsid w:val="00007FFA"/>
    <w:rsid w:val="00010A78"/>
    <w:rsid w:val="000114ED"/>
    <w:rsid w:val="0001155E"/>
    <w:rsid w:val="0001194E"/>
    <w:rsid w:val="0001196F"/>
    <w:rsid w:val="00011D6D"/>
    <w:rsid w:val="00012E04"/>
    <w:rsid w:val="00013DB5"/>
    <w:rsid w:val="00013FCB"/>
    <w:rsid w:val="00015B3E"/>
    <w:rsid w:val="00021F0F"/>
    <w:rsid w:val="00022716"/>
    <w:rsid w:val="00022D11"/>
    <w:rsid w:val="000237F8"/>
    <w:rsid w:val="00025461"/>
    <w:rsid w:val="00031696"/>
    <w:rsid w:val="0003236B"/>
    <w:rsid w:val="0003436B"/>
    <w:rsid w:val="000347B8"/>
    <w:rsid w:val="00034EED"/>
    <w:rsid w:val="00035476"/>
    <w:rsid w:val="00035AB0"/>
    <w:rsid w:val="00036C5E"/>
    <w:rsid w:val="00036C5F"/>
    <w:rsid w:val="00037246"/>
    <w:rsid w:val="00040CC5"/>
    <w:rsid w:val="000424C3"/>
    <w:rsid w:val="000426B0"/>
    <w:rsid w:val="00042A81"/>
    <w:rsid w:val="00042DD9"/>
    <w:rsid w:val="00044888"/>
    <w:rsid w:val="00044C57"/>
    <w:rsid w:val="0005096B"/>
    <w:rsid w:val="00050ACF"/>
    <w:rsid w:val="00053E07"/>
    <w:rsid w:val="000542F1"/>
    <w:rsid w:val="00054E9A"/>
    <w:rsid w:val="000566E1"/>
    <w:rsid w:val="000605BD"/>
    <w:rsid w:val="0006169D"/>
    <w:rsid w:val="000619CC"/>
    <w:rsid w:val="00065A76"/>
    <w:rsid w:val="00066B31"/>
    <w:rsid w:val="00067E1C"/>
    <w:rsid w:val="000710EB"/>
    <w:rsid w:val="000746B4"/>
    <w:rsid w:val="00075130"/>
    <w:rsid w:val="00075E83"/>
    <w:rsid w:val="000819E8"/>
    <w:rsid w:val="0008205E"/>
    <w:rsid w:val="00083CB1"/>
    <w:rsid w:val="00083FC2"/>
    <w:rsid w:val="00084438"/>
    <w:rsid w:val="00085104"/>
    <w:rsid w:val="00085BBC"/>
    <w:rsid w:val="00085C6D"/>
    <w:rsid w:val="00086633"/>
    <w:rsid w:val="000866BA"/>
    <w:rsid w:val="000870F1"/>
    <w:rsid w:val="000910D1"/>
    <w:rsid w:val="000910F7"/>
    <w:rsid w:val="00096D3A"/>
    <w:rsid w:val="00096D47"/>
    <w:rsid w:val="000A0C43"/>
    <w:rsid w:val="000A0D01"/>
    <w:rsid w:val="000A14A9"/>
    <w:rsid w:val="000A1632"/>
    <w:rsid w:val="000A2C32"/>
    <w:rsid w:val="000A355D"/>
    <w:rsid w:val="000A386B"/>
    <w:rsid w:val="000A3A01"/>
    <w:rsid w:val="000A4294"/>
    <w:rsid w:val="000A5FB8"/>
    <w:rsid w:val="000A7B7B"/>
    <w:rsid w:val="000B3EB8"/>
    <w:rsid w:val="000B5644"/>
    <w:rsid w:val="000B5B7B"/>
    <w:rsid w:val="000C2D81"/>
    <w:rsid w:val="000C40D0"/>
    <w:rsid w:val="000C4549"/>
    <w:rsid w:val="000C48CC"/>
    <w:rsid w:val="000C4C9F"/>
    <w:rsid w:val="000C4F2F"/>
    <w:rsid w:val="000C7C29"/>
    <w:rsid w:val="000D5E30"/>
    <w:rsid w:val="000D6A32"/>
    <w:rsid w:val="000E0DFD"/>
    <w:rsid w:val="000E409C"/>
    <w:rsid w:val="000E4BD0"/>
    <w:rsid w:val="000E6129"/>
    <w:rsid w:val="000F14A6"/>
    <w:rsid w:val="000F199C"/>
    <w:rsid w:val="000F1A2E"/>
    <w:rsid w:val="000F20D0"/>
    <w:rsid w:val="000F2120"/>
    <w:rsid w:val="000F522D"/>
    <w:rsid w:val="0010116A"/>
    <w:rsid w:val="0010146B"/>
    <w:rsid w:val="0010160D"/>
    <w:rsid w:val="00102207"/>
    <w:rsid w:val="00102CEC"/>
    <w:rsid w:val="00102EAD"/>
    <w:rsid w:val="00105C54"/>
    <w:rsid w:val="001063AF"/>
    <w:rsid w:val="00106C66"/>
    <w:rsid w:val="00111972"/>
    <w:rsid w:val="00112599"/>
    <w:rsid w:val="0011274F"/>
    <w:rsid w:val="00117BF5"/>
    <w:rsid w:val="00121BD0"/>
    <w:rsid w:val="00121FE7"/>
    <w:rsid w:val="00123485"/>
    <w:rsid w:val="0012470C"/>
    <w:rsid w:val="00126A6B"/>
    <w:rsid w:val="00127482"/>
    <w:rsid w:val="00132590"/>
    <w:rsid w:val="001331CF"/>
    <w:rsid w:val="00133212"/>
    <w:rsid w:val="001340D6"/>
    <w:rsid w:val="0013437C"/>
    <w:rsid w:val="00136560"/>
    <w:rsid w:val="00137404"/>
    <w:rsid w:val="00137E09"/>
    <w:rsid w:val="001401AB"/>
    <w:rsid w:val="00147FBE"/>
    <w:rsid w:val="001508E3"/>
    <w:rsid w:val="00151973"/>
    <w:rsid w:val="0015232C"/>
    <w:rsid w:val="001536CF"/>
    <w:rsid w:val="00154A0E"/>
    <w:rsid w:val="0015536D"/>
    <w:rsid w:val="00155F22"/>
    <w:rsid w:val="00160029"/>
    <w:rsid w:val="00161F92"/>
    <w:rsid w:val="00162B80"/>
    <w:rsid w:val="00163517"/>
    <w:rsid w:val="00165C39"/>
    <w:rsid w:val="001715AE"/>
    <w:rsid w:val="00175E59"/>
    <w:rsid w:val="00176BD5"/>
    <w:rsid w:val="00181517"/>
    <w:rsid w:val="00182BAA"/>
    <w:rsid w:val="0018312A"/>
    <w:rsid w:val="00184C1B"/>
    <w:rsid w:val="00185D11"/>
    <w:rsid w:val="001873C1"/>
    <w:rsid w:val="00190269"/>
    <w:rsid w:val="00190738"/>
    <w:rsid w:val="0019268F"/>
    <w:rsid w:val="0019289A"/>
    <w:rsid w:val="0019779B"/>
    <w:rsid w:val="00197E76"/>
    <w:rsid w:val="001A298B"/>
    <w:rsid w:val="001A2DC4"/>
    <w:rsid w:val="001A3BA5"/>
    <w:rsid w:val="001A56CE"/>
    <w:rsid w:val="001B0560"/>
    <w:rsid w:val="001B0A0D"/>
    <w:rsid w:val="001B152C"/>
    <w:rsid w:val="001B1815"/>
    <w:rsid w:val="001B2146"/>
    <w:rsid w:val="001B4086"/>
    <w:rsid w:val="001B5E86"/>
    <w:rsid w:val="001C4C79"/>
    <w:rsid w:val="001C67AA"/>
    <w:rsid w:val="001D1CB2"/>
    <w:rsid w:val="001D1E94"/>
    <w:rsid w:val="001D21C8"/>
    <w:rsid w:val="001D670E"/>
    <w:rsid w:val="001D6B3F"/>
    <w:rsid w:val="001E3B51"/>
    <w:rsid w:val="001E57D1"/>
    <w:rsid w:val="001E7F06"/>
    <w:rsid w:val="001F1AFA"/>
    <w:rsid w:val="001F28E6"/>
    <w:rsid w:val="001F7A09"/>
    <w:rsid w:val="00200369"/>
    <w:rsid w:val="00200C4B"/>
    <w:rsid w:val="00201E73"/>
    <w:rsid w:val="00202A7E"/>
    <w:rsid w:val="0020628F"/>
    <w:rsid w:val="00206AE7"/>
    <w:rsid w:val="00211AD1"/>
    <w:rsid w:val="00211D08"/>
    <w:rsid w:val="0021235E"/>
    <w:rsid w:val="00212463"/>
    <w:rsid w:val="00212536"/>
    <w:rsid w:val="00214395"/>
    <w:rsid w:val="00215067"/>
    <w:rsid w:val="00215854"/>
    <w:rsid w:val="00216BBC"/>
    <w:rsid w:val="00216FB6"/>
    <w:rsid w:val="002172CD"/>
    <w:rsid w:val="0021749B"/>
    <w:rsid w:val="00217CA9"/>
    <w:rsid w:val="00220A33"/>
    <w:rsid w:val="00220E6B"/>
    <w:rsid w:val="0022175F"/>
    <w:rsid w:val="00221D51"/>
    <w:rsid w:val="0022208A"/>
    <w:rsid w:val="00223DF3"/>
    <w:rsid w:val="00223F82"/>
    <w:rsid w:val="00224624"/>
    <w:rsid w:val="0022585D"/>
    <w:rsid w:val="00226CF5"/>
    <w:rsid w:val="002275CA"/>
    <w:rsid w:val="00227A69"/>
    <w:rsid w:val="00231532"/>
    <w:rsid w:val="0023584E"/>
    <w:rsid w:val="002376D6"/>
    <w:rsid w:val="00237B3F"/>
    <w:rsid w:val="00237DF8"/>
    <w:rsid w:val="002418A8"/>
    <w:rsid w:val="0024370F"/>
    <w:rsid w:val="00243C3D"/>
    <w:rsid w:val="00244676"/>
    <w:rsid w:val="00244BBD"/>
    <w:rsid w:val="00245504"/>
    <w:rsid w:val="0024623B"/>
    <w:rsid w:val="00250980"/>
    <w:rsid w:val="00250D7E"/>
    <w:rsid w:val="0025110A"/>
    <w:rsid w:val="002524F3"/>
    <w:rsid w:val="00253B18"/>
    <w:rsid w:val="00254641"/>
    <w:rsid w:val="00254C64"/>
    <w:rsid w:val="00256173"/>
    <w:rsid w:val="00256A3D"/>
    <w:rsid w:val="00257CA4"/>
    <w:rsid w:val="0026073B"/>
    <w:rsid w:val="00260ABD"/>
    <w:rsid w:val="00260BCD"/>
    <w:rsid w:val="00260EA9"/>
    <w:rsid w:val="0026325A"/>
    <w:rsid w:val="002637FF"/>
    <w:rsid w:val="00263AE9"/>
    <w:rsid w:val="0027066C"/>
    <w:rsid w:val="00270E28"/>
    <w:rsid w:val="002713DD"/>
    <w:rsid w:val="00272412"/>
    <w:rsid w:val="00272CB8"/>
    <w:rsid w:val="00273367"/>
    <w:rsid w:val="00274E3E"/>
    <w:rsid w:val="00275146"/>
    <w:rsid w:val="002761BE"/>
    <w:rsid w:val="00276DB6"/>
    <w:rsid w:val="0028040D"/>
    <w:rsid w:val="00281C08"/>
    <w:rsid w:val="00281E2C"/>
    <w:rsid w:val="00286207"/>
    <w:rsid w:val="00287E6B"/>
    <w:rsid w:val="00290172"/>
    <w:rsid w:val="00291D45"/>
    <w:rsid w:val="002937C7"/>
    <w:rsid w:val="002946B0"/>
    <w:rsid w:val="00295703"/>
    <w:rsid w:val="002970CF"/>
    <w:rsid w:val="0029761B"/>
    <w:rsid w:val="002A05C5"/>
    <w:rsid w:val="002A07EE"/>
    <w:rsid w:val="002A17E7"/>
    <w:rsid w:val="002A4D92"/>
    <w:rsid w:val="002A544D"/>
    <w:rsid w:val="002B0C38"/>
    <w:rsid w:val="002B217C"/>
    <w:rsid w:val="002B2653"/>
    <w:rsid w:val="002B48F6"/>
    <w:rsid w:val="002B6045"/>
    <w:rsid w:val="002C08BE"/>
    <w:rsid w:val="002C17C0"/>
    <w:rsid w:val="002C1C67"/>
    <w:rsid w:val="002C2C0B"/>
    <w:rsid w:val="002C3A2D"/>
    <w:rsid w:val="002C4336"/>
    <w:rsid w:val="002C50BE"/>
    <w:rsid w:val="002C6F95"/>
    <w:rsid w:val="002D02F8"/>
    <w:rsid w:val="002D2106"/>
    <w:rsid w:val="002D7CA0"/>
    <w:rsid w:val="002E136D"/>
    <w:rsid w:val="002E2128"/>
    <w:rsid w:val="002E318E"/>
    <w:rsid w:val="002E33FC"/>
    <w:rsid w:val="002E4FFD"/>
    <w:rsid w:val="002E52B5"/>
    <w:rsid w:val="002E7E9A"/>
    <w:rsid w:val="002F0480"/>
    <w:rsid w:val="002F10CB"/>
    <w:rsid w:val="002F127C"/>
    <w:rsid w:val="002F2421"/>
    <w:rsid w:val="002F45AF"/>
    <w:rsid w:val="002F4FF1"/>
    <w:rsid w:val="002F6AE0"/>
    <w:rsid w:val="002F7E0D"/>
    <w:rsid w:val="002F7EF7"/>
    <w:rsid w:val="00300EE6"/>
    <w:rsid w:val="0030165C"/>
    <w:rsid w:val="00301991"/>
    <w:rsid w:val="0030299D"/>
    <w:rsid w:val="00305D44"/>
    <w:rsid w:val="00306FBF"/>
    <w:rsid w:val="00307339"/>
    <w:rsid w:val="003073A6"/>
    <w:rsid w:val="003078D6"/>
    <w:rsid w:val="0031050E"/>
    <w:rsid w:val="0031258A"/>
    <w:rsid w:val="0031440F"/>
    <w:rsid w:val="00314F1F"/>
    <w:rsid w:val="00320F21"/>
    <w:rsid w:val="00323290"/>
    <w:rsid w:val="0032566C"/>
    <w:rsid w:val="00327C31"/>
    <w:rsid w:val="00327DB1"/>
    <w:rsid w:val="003309BF"/>
    <w:rsid w:val="00332858"/>
    <w:rsid w:val="003329C5"/>
    <w:rsid w:val="003351EF"/>
    <w:rsid w:val="0033563E"/>
    <w:rsid w:val="00335A02"/>
    <w:rsid w:val="00335CAC"/>
    <w:rsid w:val="0033787D"/>
    <w:rsid w:val="00337F4B"/>
    <w:rsid w:val="00337FDE"/>
    <w:rsid w:val="00340134"/>
    <w:rsid w:val="00340E70"/>
    <w:rsid w:val="00342906"/>
    <w:rsid w:val="00342F7B"/>
    <w:rsid w:val="00343D4B"/>
    <w:rsid w:val="00343E21"/>
    <w:rsid w:val="003456D7"/>
    <w:rsid w:val="003465E6"/>
    <w:rsid w:val="003467ED"/>
    <w:rsid w:val="003473DC"/>
    <w:rsid w:val="003477CE"/>
    <w:rsid w:val="00347D78"/>
    <w:rsid w:val="0035317D"/>
    <w:rsid w:val="00353853"/>
    <w:rsid w:val="00355165"/>
    <w:rsid w:val="003558B8"/>
    <w:rsid w:val="00355B47"/>
    <w:rsid w:val="0035607F"/>
    <w:rsid w:val="00356EF5"/>
    <w:rsid w:val="00357434"/>
    <w:rsid w:val="0036327C"/>
    <w:rsid w:val="0036358A"/>
    <w:rsid w:val="003637F1"/>
    <w:rsid w:val="003656E1"/>
    <w:rsid w:val="0036596C"/>
    <w:rsid w:val="00365B6F"/>
    <w:rsid w:val="00366806"/>
    <w:rsid w:val="003707FF"/>
    <w:rsid w:val="003712F5"/>
    <w:rsid w:val="00372442"/>
    <w:rsid w:val="0037374B"/>
    <w:rsid w:val="003744DF"/>
    <w:rsid w:val="00374822"/>
    <w:rsid w:val="00375B9F"/>
    <w:rsid w:val="00380121"/>
    <w:rsid w:val="00381AAB"/>
    <w:rsid w:val="0038268C"/>
    <w:rsid w:val="00383490"/>
    <w:rsid w:val="00387F53"/>
    <w:rsid w:val="003922FB"/>
    <w:rsid w:val="003924DD"/>
    <w:rsid w:val="00394C3C"/>
    <w:rsid w:val="00395F2C"/>
    <w:rsid w:val="0039699C"/>
    <w:rsid w:val="0039738F"/>
    <w:rsid w:val="0039769A"/>
    <w:rsid w:val="003979DB"/>
    <w:rsid w:val="003A1B32"/>
    <w:rsid w:val="003A55C2"/>
    <w:rsid w:val="003A6E72"/>
    <w:rsid w:val="003A7D17"/>
    <w:rsid w:val="003B072F"/>
    <w:rsid w:val="003B0880"/>
    <w:rsid w:val="003B3F0B"/>
    <w:rsid w:val="003B6279"/>
    <w:rsid w:val="003B79D3"/>
    <w:rsid w:val="003C13E3"/>
    <w:rsid w:val="003C1B15"/>
    <w:rsid w:val="003C28C3"/>
    <w:rsid w:val="003C3212"/>
    <w:rsid w:val="003C37A4"/>
    <w:rsid w:val="003C52AB"/>
    <w:rsid w:val="003C5DBF"/>
    <w:rsid w:val="003C68FC"/>
    <w:rsid w:val="003C6BE2"/>
    <w:rsid w:val="003D0630"/>
    <w:rsid w:val="003D2CF8"/>
    <w:rsid w:val="003D4705"/>
    <w:rsid w:val="003D4ACD"/>
    <w:rsid w:val="003D6E8E"/>
    <w:rsid w:val="003E028A"/>
    <w:rsid w:val="003E1209"/>
    <w:rsid w:val="003E1F64"/>
    <w:rsid w:val="003E26C2"/>
    <w:rsid w:val="003E293E"/>
    <w:rsid w:val="003E2A78"/>
    <w:rsid w:val="003E3944"/>
    <w:rsid w:val="003E3C35"/>
    <w:rsid w:val="003E49BE"/>
    <w:rsid w:val="003E4D9C"/>
    <w:rsid w:val="003E6469"/>
    <w:rsid w:val="003E6E09"/>
    <w:rsid w:val="003E798A"/>
    <w:rsid w:val="003E7EBF"/>
    <w:rsid w:val="003F1ACC"/>
    <w:rsid w:val="003F2436"/>
    <w:rsid w:val="003F5581"/>
    <w:rsid w:val="003F726F"/>
    <w:rsid w:val="00401DCE"/>
    <w:rsid w:val="00402C34"/>
    <w:rsid w:val="004042FF"/>
    <w:rsid w:val="00404435"/>
    <w:rsid w:val="004049F6"/>
    <w:rsid w:val="00404BFC"/>
    <w:rsid w:val="0040517F"/>
    <w:rsid w:val="00405FA2"/>
    <w:rsid w:val="00406CDB"/>
    <w:rsid w:val="004070A4"/>
    <w:rsid w:val="00407350"/>
    <w:rsid w:val="00407E25"/>
    <w:rsid w:val="004108FD"/>
    <w:rsid w:val="00410943"/>
    <w:rsid w:val="00412422"/>
    <w:rsid w:val="004137F2"/>
    <w:rsid w:val="0041436D"/>
    <w:rsid w:val="00415B06"/>
    <w:rsid w:val="004161E0"/>
    <w:rsid w:val="00416598"/>
    <w:rsid w:val="00416FBB"/>
    <w:rsid w:val="004171D7"/>
    <w:rsid w:val="00421F3F"/>
    <w:rsid w:val="004222AD"/>
    <w:rsid w:val="004243A9"/>
    <w:rsid w:val="004247D6"/>
    <w:rsid w:val="004270B8"/>
    <w:rsid w:val="004304F2"/>
    <w:rsid w:val="00430ED8"/>
    <w:rsid w:val="004326D3"/>
    <w:rsid w:val="00432B36"/>
    <w:rsid w:val="00432D8A"/>
    <w:rsid w:val="00434FBE"/>
    <w:rsid w:val="0043701C"/>
    <w:rsid w:val="004400BB"/>
    <w:rsid w:val="00440208"/>
    <w:rsid w:val="00440521"/>
    <w:rsid w:val="0044263E"/>
    <w:rsid w:val="0044282A"/>
    <w:rsid w:val="00442A09"/>
    <w:rsid w:val="004434F2"/>
    <w:rsid w:val="0044508E"/>
    <w:rsid w:val="00446616"/>
    <w:rsid w:val="00446841"/>
    <w:rsid w:val="00447B5F"/>
    <w:rsid w:val="004500B6"/>
    <w:rsid w:val="004501A3"/>
    <w:rsid w:val="004502D8"/>
    <w:rsid w:val="00451DCD"/>
    <w:rsid w:val="00454F7E"/>
    <w:rsid w:val="004563D4"/>
    <w:rsid w:val="00461D2F"/>
    <w:rsid w:val="00463C7D"/>
    <w:rsid w:val="00464566"/>
    <w:rsid w:val="004646EE"/>
    <w:rsid w:val="00470386"/>
    <w:rsid w:val="0047256F"/>
    <w:rsid w:val="00473CD4"/>
    <w:rsid w:val="0047436E"/>
    <w:rsid w:val="00474774"/>
    <w:rsid w:val="0048034F"/>
    <w:rsid w:val="00480C2E"/>
    <w:rsid w:val="00482B41"/>
    <w:rsid w:val="00484EB7"/>
    <w:rsid w:val="00486EAC"/>
    <w:rsid w:val="004907AD"/>
    <w:rsid w:val="00490CE2"/>
    <w:rsid w:val="00490F98"/>
    <w:rsid w:val="0049360B"/>
    <w:rsid w:val="004953A3"/>
    <w:rsid w:val="004969C1"/>
    <w:rsid w:val="00497408"/>
    <w:rsid w:val="004979FA"/>
    <w:rsid w:val="004A1198"/>
    <w:rsid w:val="004A4234"/>
    <w:rsid w:val="004B2775"/>
    <w:rsid w:val="004B42F2"/>
    <w:rsid w:val="004B6A34"/>
    <w:rsid w:val="004B6D2D"/>
    <w:rsid w:val="004B7101"/>
    <w:rsid w:val="004B7293"/>
    <w:rsid w:val="004B72D3"/>
    <w:rsid w:val="004C2F75"/>
    <w:rsid w:val="004C38B9"/>
    <w:rsid w:val="004C3BBD"/>
    <w:rsid w:val="004C4DA1"/>
    <w:rsid w:val="004D07AB"/>
    <w:rsid w:val="004D1C71"/>
    <w:rsid w:val="004D3497"/>
    <w:rsid w:val="004D5F2C"/>
    <w:rsid w:val="004D6421"/>
    <w:rsid w:val="004D7E0F"/>
    <w:rsid w:val="004E397C"/>
    <w:rsid w:val="004E5201"/>
    <w:rsid w:val="004E5716"/>
    <w:rsid w:val="004E7DAF"/>
    <w:rsid w:val="004F016A"/>
    <w:rsid w:val="004F21AF"/>
    <w:rsid w:val="004F2B0D"/>
    <w:rsid w:val="004F2D52"/>
    <w:rsid w:val="004F7A17"/>
    <w:rsid w:val="004F7CD3"/>
    <w:rsid w:val="00500D8D"/>
    <w:rsid w:val="005021D5"/>
    <w:rsid w:val="005026C3"/>
    <w:rsid w:val="005037EA"/>
    <w:rsid w:val="00505B7D"/>
    <w:rsid w:val="0050629A"/>
    <w:rsid w:val="00511021"/>
    <w:rsid w:val="00512B60"/>
    <w:rsid w:val="00513599"/>
    <w:rsid w:val="005138D3"/>
    <w:rsid w:val="005138EF"/>
    <w:rsid w:val="00513AF2"/>
    <w:rsid w:val="0051524B"/>
    <w:rsid w:val="00515A2A"/>
    <w:rsid w:val="00515D5C"/>
    <w:rsid w:val="00516620"/>
    <w:rsid w:val="00517823"/>
    <w:rsid w:val="005204A7"/>
    <w:rsid w:val="00530AB3"/>
    <w:rsid w:val="00532EA0"/>
    <w:rsid w:val="00533D45"/>
    <w:rsid w:val="00533D84"/>
    <w:rsid w:val="0053678C"/>
    <w:rsid w:val="00536BFC"/>
    <w:rsid w:val="0054200A"/>
    <w:rsid w:val="005455CE"/>
    <w:rsid w:val="00545CFF"/>
    <w:rsid w:val="005464AF"/>
    <w:rsid w:val="00546A95"/>
    <w:rsid w:val="00550307"/>
    <w:rsid w:val="0055051D"/>
    <w:rsid w:val="00550EAA"/>
    <w:rsid w:val="0055131A"/>
    <w:rsid w:val="00551910"/>
    <w:rsid w:val="00551B48"/>
    <w:rsid w:val="005527F8"/>
    <w:rsid w:val="00553054"/>
    <w:rsid w:val="005530BC"/>
    <w:rsid w:val="005532B5"/>
    <w:rsid w:val="00555729"/>
    <w:rsid w:val="0055618C"/>
    <w:rsid w:val="00560AF6"/>
    <w:rsid w:val="00561B6E"/>
    <w:rsid w:val="00563420"/>
    <w:rsid w:val="00571D34"/>
    <w:rsid w:val="00572388"/>
    <w:rsid w:val="00573BF6"/>
    <w:rsid w:val="00574AB9"/>
    <w:rsid w:val="005765ED"/>
    <w:rsid w:val="00577CE9"/>
    <w:rsid w:val="00580270"/>
    <w:rsid w:val="00581A3D"/>
    <w:rsid w:val="00590B3A"/>
    <w:rsid w:val="00591CBD"/>
    <w:rsid w:val="005922D9"/>
    <w:rsid w:val="0059249D"/>
    <w:rsid w:val="005940A5"/>
    <w:rsid w:val="005940CE"/>
    <w:rsid w:val="005954F2"/>
    <w:rsid w:val="0059561E"/>
    <w:rsid w:val="0059788E"/>
    <w:rsid w:val="00597D1E"/>
    <w:rsid w:val="005A12B3"/>
    <w:rsid w:val="005A4296"/>
    <w:rsid w:val="005A54A2"/>
    <w:rsid w:val="005A7497"/>
    <w:rsid w:val="005A7CBC"/>
    <w:rsid w:val="005A7D77"/>
    <w:rsid w:val="005B0731"/>
    <w:rsid w:val="005B0DCB"/>
    <w:rsid w:val="005B2957"/>
    <w:rsid w:val="005B728A"/>
    <w:rsid w:val="005B7C26"/>
    <w:rsid w:val="005B7EDD"/>
    <w:rsid w:val="005C0726"/>
    <w:rsid w:val="005C0BDE"/>
    <w:rsid w:val="005C0D47"/>
    <w:rsid w:val="005C2A8D"/>
    <w:rsid w:val="005C4825"/>
    <w:rsid w:val="005C5A9F"/>
    <w:rsid w:val="005C619C"/>
    <w:rsid w:val="005C7273"/>
    <w:rsid w:val="005C7EEA"/>
    <w:rsid w:val="005D03FE"/>
    <w:rsid w:val="005D1A98"/>
    <w:rsid w:val="005D24F2"/>
    <w:rsid w:val="005D3767"/>
    <w:rsid w:val="005D7060"/>
    <w:rsid w:val="005E0441"/>
    <w:rsid w:val="005E3D49"/>
    <w:rsid w:val="005E440B"/>
    <w:rsid w:val="005E501D"/>
    <w:rsid w:val="005E5886"/>
    <w:rsid w:val="005E5929"/>
    <w:rsid w:val="005E66F0"/>
    <w:rsid w:val="005E7E46"/>
    <w:rsid w:val="005E7F64"/>
    <w:rsid w:val="005F03E0"/>
    <w:rsid w:val="005F24D2"/>
    <w:rsid w:val="005F3C2F"/>
    <w:rsid w:val="00600AB4"/>
    <w:rsid w:val="006012BD"/>
    <w:rsid w:val="00601E4B"/>
    <w:rsid w:val="00602FA1"/>
    <w:rsid w:val="006044B8"/>
    <w:rsid w:val="006054F2"/>
    <w:rsid w:val="006105D4"/>
    <w:rsid w:val="00610F56"/>
    <w:rsid w:val="006110B6"/>
    <w:rsid w:val="00613787"/>
    <w:rsid w:val="00615AE8"/>
    <w:rsid w:val="006164A8"/>
    <w:rsid w:val="00617AD3"/>
    <w:rsid w:val="006210B4"/>
    <w:rsid w:val="00621F45"/>
    <w:rsid w:val="00626217"/>
    <w:rsid w:val="00626327"/>
    <w:rsid w:val="00626439"/>
    <w:rsid w:val="00631674"/>
    <w:rsid w:val="00631E75"/>
    <w:rsid w:val="00632E8A"/>
    <w:rsid w:val="00633B87"/>
    <w:rsid w:val="006340F0"/>
    <w:rsid w:val="00636153"/>
    <w:rsid w:val="00637020"/>
    <w:rsid w:val="00645109"/>
    <w:rsid w:val="00645791"/>
    <w:rsid w:val="00645CB4"/>
    <w:rsid w:val="00646B40"/>
    <w:rsid w:val="0064751F"/>
    <w:rsid w:val="00647FA7"/>
    <w:rsid w:val="006527C3"/>
    <w:rsid w:val="006529E9"/>
    <w:rsid w:val="00652A5C"/>
    <w:rsid w:val="00652ED6"/>
    <w:rsid w:val="0065399B"/>
    <w:rsid w:val="00655912"/>
    <w:rsid w:val="00657FA4"/>
    <w:rsid w:val="00660B22"/>
    <w:rsid w:val="006612A8"/>
    <w:rsid w:val="006645F4"/>
    <w:rsid w:val="00664AE0"/>
    <w:rsid w:val="006679A7"/>
    <w:rsid w:val="00667D75"/>
    <w:rsid w:val="00670DC7"/>
    <w:rsid w:val="0067152C"/>
    <w:rsid w:val="00672A5A"/>
    <w:rsid w:val="00672CCE"/>
    <w:rsid w:val="00672F5E"/>
    <w:rsid w:val="0067508B"/>
    <w:rsid w:val="00676AF4"/>
    <w:rsid w:val="00677375"/>
    <w:rsid w:val="006774BF"/>
    <w:rsid w:val="0067766A"/>
    <w:rsid w:val="0067774B"/>
    <w:rsid w:val="00677E0B"/>
    <w:rsid w:val="006829DC"/>
    <w:rsid w:val="00682E78"/>
    <w:rsid w:val="00683BA3"/>
    <w:rsid w:val="0068456A"/>
    <w:rsid w:val="00684FC9"/>
    <w:rsid w:val="00687F3E"/>
    <w:rsid w:val="006929E7"/>
    <w:rsid w:val="00693916"/>
    <w:rsid w:val="0069391B"/>
    <w:rsid w:val="00693AB4"/>
    <w:rsid w:val="00695DD2"/>
    <w:rsid w:val="006965F8"/>
    <w:rsid w:val="0069771E"/>
    <w:rsid w:val="00697C7A"/>
    <w:rsid w:val="006A0C85"/>
    <w:rsid w:val="006A0E79"/>
    <w:rsid w:val="006A2175"/>
    <w:rsid w:val="006A218A"/>
    <w:rsid w:val="006A2AE1"/>
    <w:rsid w:val="006A2EF8"/>
    <w:rsid w:val="006A51DF"/>
    <w:rsid w:val="006A5F0B"/>
    <w:rsid w:val="006A7E20"/>
    <w:rsid w:val="006A7E7C"/>
    <w:rsid w:val="006B010C"/>
    <w:rsid w:val="006B0334"/>
    <w:rsid w:val="006B0563"/>
    <w:rsid w:val="006B26B7"/>
    <w:rsid w:val="006B3747"/>
    <w:rsid w:val="006B526D"/>
    <w:rsid w:val="006B5DB1"/>
    <w:rsid w:val="006B70EF"/>
    <w:rsid w:val="006C04AC"/>
    <w:rsid w:val="006C07B7"/>
    <w:rsid w:val="006C5469"/>
    <w:rsid w:val="006C5F12"/>
    <w:rsid w:val="006C6A88"/>
    <w:rsid w:val="006D11DC"/>
    <w:rsid w:val="006D12FA"/>
    <w:rsid w:val="006D1F37"/>
    <w:rsid w:val="006D2A74"/>
    <w:rsid w:val="006D42CC"/>
    <w:rsid w:val="006D7195"/>
    <w:rsid w:val="006E0242"/>
    <w:rsid w:val="006E0738"/>
    <w:rsid w:val="006E0DED"/>
    <w:rsid w:val="006E2D8B"/>
    <w:rsid w:val="006E4464"/>
    <w:rsid w:val="006E4E29"/>
    <w:rsid w:val="006E528E"/>
    <w:rsid w:val="006E5405"/>
    <w:rsid w:val="006E5FE0"/>
    <w:rsid w:val="006E78AE"/>
    <w:rsid w:val="006F0990"/>
    <w:rsid w:val="006F0C71"/>
    <w:rsid w:val="006F4946"/>
    <w:rsid w:val="006F5500"/>
    <w:rsid w:val="006F57F5"/>
    <w:rsid w:val="006F7B84"/>
    <w:rsid w:val="00700450"/>
    <w:rsid w:val="007023A3"/>
    <w:rsid w:val="007029BE"/>
    <w:rsid w:val="00702FC5"/>
    <w:rsid w:val="007044BD"/>
    <w:rsid w:val="00705E27"/>
    <w:rsid w:val="007063AF"/>
    <w:rsid w:val="007100BB"/>
    <w:rsid w:val="00710DE0"/>
    <w:rsid w:val="0071382A"/>
    <w:rsid w:val="00713A13"/>
    <w:rsid w:val="00714B70"/>
    <w:rsid w:val="0071507C"/>
    <w:rsid w:val="007202AD"/>
    <w:rsid w:val="007209D6"/>
    <w:rsid w:val="0072119D"/>
    <w:rsid w:val="0072390A"/>
    <w:rsid w:val="00723F9D"/>
    <w:rsid w:val="00723FB1"/>
    <w:rsid w:val="007240FE"/>
    <w:rsid w:val="00724EC3"/>
    <w:rsid w:val="00725174"/>
    <w:rsid w:val="007252B6"/>
    <w:rsid w:val="007255CF"/>
    <w:rsid w:val="00725F40"/>
    <w:rsid w:val="0072656F"/>
    <w:rsid w:val="00726CB6"/>
    <w:rsid w:val="0073425E"/>
    <w:rsid w:val="007344C8"/>
    <w:rsid w:val="00734D08"/>
    <w:rsid w:val="00734D9B"/>
    <w:rsid w:val="00735738"/>
    <w:rsid w:val="00735FB5"/>
    <w:rsid w:val="00736845"/>
    <w:rsid w:val="00736A27"/>
    <w:rsid w:val="00737E33"/>
    <w:rsid w:val="00740EFD"/>
    <w:rsid w:val="00744480"/>
    <w:rsid w:val="0074574F"/>
    <w:rsid w:val="007464DA"/>
    <w:rsid w:val="00746AB6"/>
    <w:rsid w:val="00751945"/>
    <w:rsid w:val="00754426"/>
    <w:rsid w:val="007547EE"/>
    <w:rsid w:val="00755A6A"/>
    <w:rsid w:val="00756D31"/>
    <w:rsid w:val="007573AC"/>
    <w:rsid w:val="007607FF"/>
    <w:rsid w:val="00760A5F"/>
    <w:rsid w:val="00760FDF"/>
    <w:rsid w:val="00761243"/>
    <w:rsid w:val="00762767"/>
    <w:rsid w:val="00762D26"/>
    <w:rsid w:val="00763CE7"/>
    <w:rsid w:val="00764F22"/>
    <w:rsid w:val="00765307"/>
    <w:rsid w:val="00765CD7"/>
    <w:rsid w:val="00765DBD"/>
    <w:rsid w:val="00767A85"/>
    <w:rsid w:val="0077023B"/>
    <w:rsid w:val="007719AB"/>
    <w:rsid w:val="00772B8B"/>
    <w:rsid w:val="007733A3"/>
    <w:rsid w:val="00775FA0"/>
    <w:rsid w:val="00776694"/>
    <w:rsid w:val="00780076"/>
    <w:rsid w:val="00781DA0"/>
    <w:rsid w:val="00782CB3"/>
    <w:rsid w:val="00783929"/>
    <w:rsid w:val="0078438E"/>
    <w:rsid w:val="00785796"/>
    <w:rsid w:val="007872CC"/>
    <w:rsid w:val="007876F3"/>
    <w:rsid w:val="00787782"/>
    <w:rsid w:val="00791134"/>
    <w:rsid w:val="007927D2"/>
    <w:rsid w:val="0079375A"/>
    <w:rsid w:val="00795661"/>
    <w:rsid w:val="00795DC1"/>
    <w:rsid w:val="00796504"/>
    <w:rsid w:val="00797ADB"/>
    <w:rsid w:val="007A0C97"/>
    <w:rsid w:val="007A19E8"/>
    <w:rsid w:val="007A32B0"/>
    <w:rsid w:val="007A3398"/>
    <w:rsid w:val="007A6639"/>
    <w:rsid w:val="007A7E79"/>
    <w:rsid w:val="007B0563"/>
    <w:rsid w:val="007B05AA"/>
    <w:rsid w:val="007B1100"/>
    <w:rsid w:val="007B16D9"/>
    <w:rsid w:val="007B3B6D"/>
    <w:rsid w:val="007B50A3"/>
    <w:rsid w:val="007B704B"/>
    <w:rsid w:val="007C157B"/>
    <w:rsid w:val="007C178D"/>
    <w:rsid w:val="007C1839"/>
    <w:rsid w:val="007C33C7"/>
    <w:rsid w:val="007C473B"/>
    <w:rsid w:val="007C4BCD"/>
    <w:rsid w:val="007C4C9E"/>
    <w:rsid w:val="007C5AD4"/>
    <w:rsid w:val="007C5F85"/>
    <w:rsid w:val="007C7F32"/>
    <w:rsid w:val="007D134C"/>
    <w:rsid w:val="007D2959"/>
    <w:rsid w:val="007D2996"/>
    <w:rsid w:val="007D47C8"/>
    <w:rsid w:val="007D48AD"/>
    <w:rsid w:val="007D4D1B"/>
    <w:rsid w:val="007D660B"/>
    <w:rsid w:val="007D6B13"/>
    <w:rsid w:val="007D731B"/>
    <w:rsid w:val="007D73FE"/>
    <w:rsid w:val="007D7698"/>
    <w:rsid w:val="007E03FC"/>
    <w:rsid w:val="007E1CB4"/>
    <w:rsid w:val="007E262D"/>
    <w:rsid w:val="007E2C16"/>
    <w:rsid w:val="007E3DBC"/>
    <w:rsid w:val="007E4023"/>
    <w:rsid w:val="007E4A98"/>
    <w:rsid w:val="007E7DF7"/>
    <w:rsid w:val="007F13FD"/>
    <w:rsid w:val="007F1893"/>
    <w:rsid w:val="007F2732"/>
    <w:rsid w:val="007F597A"/>
    <w:rsid w:val="007F6354"/>
    <w:rsid w:val="007F781E"/>
    <w:rsid w:val="0080000A"/>
    <w:rsid w:val="00800EB3"/>
    <w:rsid w:val="00800FDE"/>
    <w:rsid w:val="0080351F"/>
    <w:rsid w:val="008035FD"/>
    <w:rsid w:val="00803AA2"/>
    <w:rsid w:val="00806269"/>
    <w:rsid w:val="00806E69"/>
    <w:rsid w:val="00806F86"/>
    <w:rsid w:val="008070F0"/>
    <w:rsid w:val="00811BF9"/>
    <w:rsid w:val="00812F7A"/>
    <w:rsid w:val="00813D64"/>
    <w:rsid w:val="00817EBF"/>
    <w:rsid w:val="00820F17"/>
    <w:rsid w:val="00821C0A"/>
    <w:rsid w:val="00822EEB"/>
    <w:rsid w:val="00823476"/>
    <w:rsid w:val="008236C3"/>
    <w:rsid w:val="00823761"/>
    <w:rsid w:val="00823A9B"/>
    <w:rsid w:val="00825FC2"/>
    <w:rsid w:val="00827D75"/>
    <w:rsid w:val="00827EA6"/>
    <w:rsid w:val="008307BF"/>
    <w:rsid w:val="00830856"/>
    <w:rsid w:val="00830FB4"/>
    <w:rsid w:val="00831649"/>
    <w:rsid w:val="00833E19"/>
    <w:rsid w:val="00835982"/>
    <w:rsid w:val="008437E5"/>
    <w:rsid w:val="00844DD9"/>
    <w:rsid w:val="00847950"/>
    <w:rsid w:val="00851621"/>
    <w:rsid w:val="00851C11"/>
    <w:rsid w:val="00852376"/>
    <w:rsid w:val="0085780E"/>
    <w:rsid w:val="00857BE9"/>
    <w:rsid w:val="008608E2"/>
    <w:rsid w:val="00861C2C"/>
    <w:rsid w:val="00861CCD"/>
    <w:rsid w:val="008623D3"/>
    <w:rsid w:val="00866F5C"/>
    <w:rsid w:val="008670B3"/>
    <w:rsid w:val="00872495"/>
    <w:rsid w:val="008744BF"/>
    <w:rsid w:val="00874DF4"/>
    <w:rsid w:val="00876064"/>
    <w:rsid w:val="00877842"/>
    <w:rsid w:val="00877F6C"/>
    <w:rsid w:val="008816D9"/>
    <w:rsid w:val="00881A10"/>
    <w:rsid w:val="00881D3E"/>
    <w:rsid w:val="00882188"/>
    <w:rsid w:val="008823B7"/>
    <w:rsid w:val="00883D02"/>
    <w:rsid w:val="00883EB7"/>
    <w:rsid w:val="00886660"/>
    <w:rsid w:val="008866E3"/>
    <w:rsid w:val="00886C53"/>
    <w:rsid w:val="0089037E"/>
    <w:rsid w:val="00890E1B"/>
    <w:rsid w:val="00891A11"/>
    <w:rsid w:val="0089261C"/>
    <w:rsid w:val="00895840"/>
    <w:rsid w:val="00895AF9"/>
    <w:rsid w:val="0089616E"/>
    <w:rsid w:val="00896FFC"/>
    <w:rsid w:val="008A0A4C"/>
    <w:rsid w:val="008A0AF6"/>
    <w:rsid w:val="008A2F80"/>
    <w:rsid w:val="008A3959"/>
    <w:rsid w:val="008A4029"/>
    <w:rsid w:val="008A44E4"/>
    <w:rsid w:val="008A5827"/>
    <w:rsid w:val="008A74EE"/>
    <w:rsid w:val="008B07EF"/>
    <w:rsid w:val="008B11FA"/>
    <w:rsid w:val="008B2163"/>
    <w:rsid w:val="008B5143"/>
    <w:rsid w:val="008B6801"/>
    <w:rsid w:val="008B6C18"/>
    <w:rsid w:val="008C1464"/>
    <w:rsid w:val="008C15A0"/>
    <w:rsid w:val="008C266A"/>
    <w:rsid w:val="008C375D"/>
    <w:rsid w:val="008D2E06"/>
    <w:rsid w:val="008D3EF7"/>
    <w:rsid w:val="008D5B47"/>
    <w:rsid w:val="008D7B10"/>
    <w:rsid w:val="008D7B46"/>
    <w:rsid w:val="008D7D25"/>
    <w:rsid w:val="008E1327"/>
    <w:rsid w:val="008E27DC"/>
    <w:rsid w:val="008E2CD4"/>
    <w:rsid w:val="008E2CF7"/>
    <w:rsid w:val="008E41DB"/>
    <w:rsid w:val="008E470B"/>
    <w:rsid w:val="008E4B8C"/>
    <w:rsid w:val="008E4FCB"/>
    <w:rsid w:val="008E5C9A"/>
    <w:rsid w:val="008E61C8"/>
    <w:rsid w:val="008E67A2"/>
    <w:rsid w:val="008E7EC5"/>
    <w:rsid w:val="008F1EB8"/>
    <w:rsid w:val="008F2104"/>
    <w:rsid w:val="008F3BA2"/>
    <w:rsid w:val="008F6ECF"/>
    <w:rsid w:val="00900577"/>
    <w:rsid w:val="00900C1C"/>
    <w:rsid w:val="00900F95"/>
    <w:rsid w:val="00901C22"/>
    <w:rsid w:val="00901F72"/>
    <w:rsid w:val="00904014"/>
    <w:rsid w:val="009050D3"/>
    <w:rsid w:val="00907271"/>
    <w:rsid w:val="00907906"/>
    <w:rsid w:val="00910A5B"/>
    <w:rsid w:val="0091167A"/>
    <w:rsid w:val="009121EB"/>
    <w:rsid w:val="00913234"/>
    <w:rsid w:val="00914973"/>
    <w:rsid w:val="00916662"/>
    <w:rsid w:val="00916DC6"/>
    <w:rsid w:val="00917455"/>
    <w:rsid w:val="00917AE9"/>
    <w:rsid w:val="00920E89"/>
    <w:rsid w:val="009245BF"/>
    <w:rsid w:val="00924EFC"/>
    <w:rsid w:val="00925C2D"/>
    <w:rsid w:val="009263EC"/>
    <w:rsid w:val="0092642D"/>
    <w:rsid w:val="009275C7"/>
    <w:rsid w:val="00927EF8"/>
    <w:rsid w:val="00930A1D"/>
    <w:rsid w:val="00931247"/>
    <w:rsid w:val="0093243D"/>
    <w:rsid w:val="00932844"/>
    <w:rsid w:val="00932A4C"/>
    <w:rsid w:val="0093484D"/>
    <w:rsid w:val="0093527D"/>
    <w:rsid w:val="00940A0D"/>
    <w:rsid w:val="0094368C"/>
    <w:rsid w:val="0094668B"/>
    <w:rsid w:val="0095037D"/>
    <w:rsid w:val="00952BF1"/>
    <w:rsid w:val="009540ED"/>
    <w:rsid w:val="00954C6E"/>
    <w:rsid w:val="00954E48"/>
    <w:rsid w:val="0095518E"/>
    <w:rsid w:val="0095674D"/>
    <w:rsid w:val="009618A1"/>
    <w:rsid w:val="00963524"/>
    <w:rsid w:val="0096435B"/>
    <w:rsid w:val="009647FA"/>
    <w:rsid w:val="00964A90"/>
    <w:rsid w:val="009669F1"/>
    <w:rsid w:val="00967478"/>
    <w:rsid w:val="00970FE7"/>
    <w:rsid w:val="009718F4"/>
    <w:rsid w:val="009740D2"/>
    <w:rsid w:val="00974DD3"/>
    <w:rsid w:val="00975DC7"/>
    <w:rsid w:val="00980343"/>
    <w:rsid w:val="009814C2"/>
    <w:rsid w:val="00981789"/>
    <w:rsid w:val="00981E49"/>
    <w:rsid w:val="00982C80"/>
    <w:rsid w:val="00983A8D"/>
    <w:rsid w:val="00985F6E"/>
    <w:rsid w:val="00987186"/>
    <w:rsid w:val="00987C10"/>
    <w:rsid w:val="00990F53"/>
    <w:rsid w:val="00992775"/>
    <w:rsid w:val="00992E81"/>
    <w:rsid w:val="00995816"/>
    <w:rsid w:val="0099722E"/>
    <w:rsid w:val="009A14EC"/>
    <w:rsid w:val="009A3850"/>
    <w:rsid w:val="009A4BEE"/>
    <w:rsid w:val="009A62C5"/>
    <w:rsid w:val="009A769A"/>
    <w:rsid w:val="009B0135"/>
    <w:rsid w:val="009B0E4A"/>
    <w:rsid w:val="009B169A"/>
    <w:rsid w:val="009B2F97"/>
    <w:rsid w:val="009B31EC"/>
    <w:rsid w:val="009B726C"/>
    <w:rsid w:val="009C4E4E"/>
    <w:rsid w:val="009C7827"/>
    <w:rsid w:val="009D12EA"/>
    <w:rsid w:val="009D1ADB"/>
    <w:rsid w:val="009D2853"/>
    <w:rsid w:val="009D307E"/>
    <w:rsid w:val="009D36C5"/>
    <w:rsid w:val="009D4A8F"/>
    <w:rsid w:val="009D4CB6"/>
    <w:rsid w:val="009D53DC"/>
    <w:rsid w:val="009D54FA"/>
    <w:rsid w:val="009D5A42"/>
    <w:rsid w:val="009D6162"/>
    <w:rsid w:val="009D6221"/>
    <w:rsid w:val="009D66EB"/>
    <w:rsid w:val="009E130C"/>
    <w:rsid w:val="009E22BB"/>
    <w:rsid w:val="009E31F8"/>
    <w:rsid w:val="009E37B4"/>
    <w:rsid w:val="009E3F27"/>
    <w:rsid w:val="009E577E"/>
    <w:rsid w:val="009E6214"/>
    <w:rsid w:val="009E661E"/>
    <w:rsid w:val="009E665E"/>
    <w:rsid w:val="009E7D4B"/>
    <w:rsid w:val="009F0514"/>
    <w:rsid w:val="009F1811"/>
    <w:rsid w:val="009F210D"/>
    <w:rsid w:val="009F3658"/>
    <w:rsid w:val="009F390E"/>
    <w:rsid w:val="009F5626"/>
    <w:rsid w:val="009F5DA1"/>
    <w:rsid w:val="009F5E74"/>
    <w:rsid w:val="009F603F"/>
    <w:rsid w:val="009F64FD"/>
    <w:rsid w:val="00A00776"/>
    <w:rsid w:val="00A0159E"/>
    <w:rsid w:val="00A01989"/>
    <w:rsid w:val="00A04B2B"/>
    <w:rsid w:val="00A04DA5"/>
    <w:rsid w:val="00A06786"/>
    <w:rsid w:val="00A069AA"/>
    <w:rsid w:val="00A07CD1"/>
    <w:rsid w:val="00A11B20"/>
    <w:rsid w:val="00A14E06"/>
    <w:rsid w:val="00A1567C"/>
    <w:rsid w:val="00A17458"/>
    <w:rsid w:val="00A22771"/>
    <w:rsid w:val="00A23FD9"/>
    <w:rsid w:val="00A245E2"/>
    <w:rsid w:val="00A24835"/>
    <w:rsid w:val="00A24F84"/>
    <w:rsid w:val="00A25C5C"/>
    <w:rsid w:val="00A263CB"/>
    <w:rsid w:val="00A2657C"/>
    <w:rsid w:val="00A272F9"/>
    <w:rsid w:val="00A273E5"/>
    <w:rsid w:val="00A3269C"/>
    <w:rsid w:val="00A3361E"/>
    <w:rsid w:val="00A348F3"/>
    <w:rsid w:val="00A41019"/>
    <w:rsid w:val="00A41053"/>
    <w:rsid w:val="00A434A3"/>
    <w:rsid w:val="00A45DB6"/>
    <w:rsid w:val="00A46AFE"/>
    <w:rsid w:val="00A46B26"/>
    <w:rsid w:val="00A50E04"/>
    <w:rsid w:val="00A5191E"/>
    <w:rsid w:val="00A5279A"/>
    <w:rsid w:val="00A52A53"/>
    <w:rsid w:val="00A52A62"/>
    <w:rsid w:val="00A54624"/>
    <w:rsid w:val="00A54A46"/>
    <w:rsid w:val="00A54B16"/>
    <w:rsid w:val="00A557E1"/>
    <w:rsid w:val="00A55B23"/>
    <w:rsid w:val="00A56874"/>
    <w:rsid w:val="00A5758C"/>
    <w:rsid w:val="00A610D9"/>
    <w:rsid w:val="00A617A7"/>
    <w:rsid w:val="00A65C81"/>
    <w:rsid w:val="00A66692"/>
    <w:rsid w:val="00A733C5"/>
    <w:rsid w:val="00A748DD"/>
    <w:rsid w:val="00A75D12"/>
    <w:rsid w:val="00A766EC"/>
    <w:rsid w:val="00A76B70"/>
    <w:rsid w:val="00A77C17"/>
    <w:rsid w:val="00A8236E"/>
    <w:rsid w:val="00A8283B"/>
    <w:rsid w:val="00A8466C"/>
    <w:rsid w:val="00A85F34"/>
    <w:rsid w:val="00A867C1"/>
    <w:rsid w:val="00A86B01"/>
    <w:rsid w:val="00A87203"/>
    <w:rsid w:val="00A87EA0"/>
    <w:rsid w:val="00A92F28"/>
    <w:rsid w:val="00A9457A"/>
    <w:rsid w:val="00A9556A"/>
    <w:rsid w:val="00A96476"/>
    <w:rsid w:val="00AA01B5"/>
    <w:rsid w:val="00AA09D5"/>
    <w:rsid w:val="00AA195C"/>
    <w:rsid w:val="00AA20BB"/>
    <w:rsid w:val="00AA3106"/>
    <w:rsid w:val="00AA64EA"/>
    <w:rsid w:val="00AB1CE0"/>
    <w:rsid w:val="00AB2DEC"/>
    <w:rsid w:val="00AB34E4"/>
    <w:rsid w:val="00AB510F"/>
    <w:rsid w:val="00AB6E1A"/>
    <w:rsid w:val="00AC1651"/>
    <w:rsid w:val="00AC2BD8"/>
    <w:rsid w:val="00AC2F23"/>
    <w:rsid w:val="00AD14B8"/>
    <w:rsid w:val="00AD1A74"/>
    <w:rsid w:val="00AD2C18"/>
    <w:rsid w:val="00AD35DF"/>
    <w:rsid w:val="00AD57A6"/>
    <w:rsid w:val="00AD5FE0"/>
    <w:rsid w:val="00AD66C2"/>
    <w:rsid w:val="00AE0B18"/>
    <w:rsid w:val="00AE1AD9"/>
    <w:rsid w:val="00AE2DA3"/>
    <w:rsid w:val="00AE54CB"/>
    <w:rsid w:val="00AE6E22"/>
    <w:rsid w:val="00AE75DE"/>
    <w:rsid w:val="00AF14D3"/>
    <w:rsid w:val="00AF1D18"/>
    <w:rsid w:val="00AF459D"/>
    <w:rsid w:val="00AF4D39"/>
    <w:rsid w:val="00AF5042"/>
    <w:rsid w:val="00AF52EE"/>
    <w:rsid w:val="00AF557E"/>
    <w:rsid w:val="00AF72EF"/>
    <w:rsid w:val="00B01430"/>
    <w:rsid w:val="00B01A9E"/>
    <w:rsid w:val="00B02001"/>
    <w:rsid w:val="00B02D20"/>
    <w:rsid w:val="00B0509B"/>
    <w:rsid w:val="00B1055A"/>
    <w:rsid w:val="00B116A1"/>
    <w:rsid w:val="00B12EC4"/>
    <w:rsid w:val="00B14D98"/>
    <w:rsid w:val="00B159C2"/>
    <w:rsid w:val="00B15A15"/>
    <w:rsid w:val="00B16266"/>
    <w:rsid w:val="00B1693F"/>
    <w:rsid w:val="00B16A8E"/>
    <w:rsid w:val="00B204C4"/>
    <w:rsid w:val="00B22E9C"/>
    <w:rsid w:val="00B23539"/>
    <w:rsid w:val="00B23D2B"/>
    <w:rsid w:val="00B23E3B"/>
    <w:rsid w:val="00B23E96"/>
    <w:rsid w:val="00B241E8"/>
    <w:rsid w:val="00B25C71"/>
    <w:rsid w:val="00B2669A"/>
    <w:rsid w:val="00B2780E"/>
    <w:rsid w:val="00B3045D"/>
    <w:rsid w:val="00B312C4"/>
    <w:rsid w:val="00B33545"/>
    <w:rsid w:val="00B33C90"/>
    <w:rsid w:val="00B34424"/>
    <w:rsid w:val="00B366CD"/>
    <w:rsid w:val="00B37103"/>
    <w:rsid w:val="00B371E9"/>
    <w:rsid w:val="00B37342"/>
    <w:rsid w:val="00B427D5"/>
    <w:rsid w:val="00B428BD"/>
    <w:rsid w:val="00B42CBA"/>
    <w:rsid w:val="00B42D11"/>
    <w:rsid w:val="00B46E7B"/>
    <w:rsid w:val="00B52F6F"/>
    <w:rsid w:val="00B60A13"/>
    <w:rsid w:val="00B635C8"/>
    <w:rsid w:val="00B63702"/>
    <w:rsid w:val="00B673AA"/>
    <w:rsid w:val="00B6765E"/>
    <w:rsid w:val="00B74F0D"/>
    <w:rsid w:val="00B75A0E"/>
    <w:rsid w:val="00B76FE5"/>
    <w:rsid w:val="00B818C6"/>
    <w:rsid w:val="00B828FA"/>
    <w:rsid w:val="00B8469C"/>
    <w:rsid w:val="00B84BBE"/>
    <w:rsid w:val="00B854A8"/>
    <w:rsid w:val="00B87065"/>
    <w:rsid w:val="00B875BA"/>
    <w:rsid w:val="00B87E6B"/>
    <w:rsid w:val="00B93AFA"/>
    <w:rsid w:val="00B93C6A"/>
    <w:rsid w:val="00B93ED7"/>
    <w:rsid w:val="00B951ED"/>
    <w:rsid w:val="00B9547E"/>
    <w:rsid w:val="00B97979"/>
    <w:rsid w:val="00B97BC3"/>
    <w:rsid w:val="00BA09ED"/>
    <w:rsid w:val="00BA17ED"/>
    <w:rsid w:val="00BA2C79"/>
    <w:rsid w:val="00BA38FF"/>
    <w:rsid w:val="00BA4120"/>
    <w:rsid w:val="00BA5BA4"/>
    <w:rsid w:val="00BA652D"/>
    <w:rsid w:val="00BA6A64"/>
    <w:rsid w:val="00BB0C03"/>
    <w:rsid w:val="00BB1111"/>
    <w:rsid w:val="00BB3CA7"/>
    <w:rsid w:val="00BB69AA"/>
    <w:rsid w:val="00BB753D"/>
    <w:rsid w:val="00BB7614"/>
    <w:rsid w:val="00BB7A7A"/>
    <w:rsid w:val="00BB7D5F"/>
    <w:rsid w:val="00BC1DCD"/>
    <w:rsid w:val="00BC342A"/>
    <w:rsid w:val="00BC3791"/>
    <w:rsid w:val="00BC6E78"/>
    <w:rsid w:val="00BC6EDC"/>
    <w:rsid w:val="00BC7666"/>
    <w:rsid w:val="00BD24E3"/>
    <w:rsid w:val="00BD510D"/>
    <w:rsid w:val="00BD5273"/>
    <w:rsid w:val="00BD751E"/>
    <w:rsid w:val="00BD7B10"/>
    <w:rsid w:val="00BE04C4"/>
    <w:rsid w:val="00BE0C1E"/>
    <w:rsid w:val="00BE2DD4"/>
    <w:rsid w:val="00BE2F55"/>
    <w:rsid w:val="00BE4011"/>
    <w:rsid w:val="00BE409E"/>
    <w:rsid w:val="00BE4B68"/>
    <w:rsid w:val="00BE4D14"/>
    <w:rsid w:val="00BE5E4D"/>
    <w:rsid w:val="00BE73BC"/>
    <w:rsid w:val="00BE7AEE"/>
    <w:rsid w:val="00BF0618"/>
    <w:rsid w:val="00BF0E31"/>
    <w:rsid w:val="00BF3C9B"/>
    <w:rsid w:val="00BF453E"/>
    <w:rsid w:val="00BF5707"/>
    <w:rsid w:val="00BF7377"/>
    <w:rsid w:val="00BF7F49"/>
    <w:rsid w:val="00C0008A"/>
    <w:rsid w:val="00C00475"/>
    <w:rsid w:val="00C010C9"/>
    <w:rsid w:val="00C04117"/>
    <w:rsid w:val="00C0702D"/>
    <w:rsid w:val="00C13BA0"/>
    <w:rsid w:val="00C20836"/>
    <w:rsid w:val="00C21C6D"/>
    <w:rsid w:val="00C228C2"/>
    <w:rsid w:val="00C2384B"/>
    <w:rsid w:val="00C23DE8"/>
    <w:rsid w:val="00C246A3"/>
    <w:rsid w:val="00C300A2"/>
    <w:rsid w:val="00C310D5"/>
    <w:rsid w:val="00C314CD"/>
    <w:rsid w:val="00C31AD8"/>
    <w:rsid w:val="00C325FF"/>
    <w:rsid w:val="00C3305D"/>
    <w:rsid w:val="00C344C0"/>
    <w:rsid w:val="00C34E1B"/>
    <w:rsid w:val="00C3542D"/>
    <w:rsid w:val="00C36EC3"/>
    <w:rsid w:val="00C40FEB"/>
    <w:rsid w:val="00C426FC"/>
    <w:rsid w:val="00C44DB8"/>
    <w:rsid w:val="00C44E05"/>
    <w:rsid w:val="00C46AF7"/>
    <w:rsid w:val="00C50637"/>
    <w:rsid w:val="00C51BA1"/>
    <w:rsid w:val="00C51F69"/>
    <w:rsid w:val="00C53F17"/>
    <w:rsid w:val="00C55F8C"/>
    <w:rsid w:val="00C6040F"/>
    <w:rsid w:val="00C62FD6"/>
    <w:rsid w:val="00C631F4"/>
    <w:rsid w:val="00C63D9B"/>
    <w:rsid w:val="00C65907"/>
    <w:rsid w:val="00C65C80"/>
    <w:rsid w:val="00C66E99"/>
    <w:rsid w:val="00C673DE"/>
    <w:rsid w:val="00C67C0D"/>
    <w:rsid w:val="00C67CE9"/>
    <w:rsid w:val="00C716E0"/>
    <w:rsid w:val="00C71AF5"/>
    <w:rsid w:val="00C74956"/>
    <w:rsid w:val="00C75C2D"/>
    <w:rsid w:val="00C76A87"/>
    <w:rsid w:val="00C8050B"/>
    <w:rsid w:val="00C82539"/>
    <w:rsid w:val="00C829BD"/>
    <w:rsid w:val="00C840BC"/>
    <w:rsid w:val="00C85673"/>
    <w:rsid w:val="00C85862"/>
    <w:rsid w:val="00C85D48"/>
    <w:rsid w:val="00C85E84"/>
    <w:rsid w:val="00C86D53"/>
    <w:rsid w:val="00C9006B"/>
    <w:rsid w:val="00C90974"/>
    <w:rsid w:val="00C9154E"/>
    <w:rsid w:val="00C91682"/>
    <w:rsid w:val="00C919FE"/>
    <w:rsid w:val="00C9475C"/>
    <w:rsid w:val="00C94790"/>
    <w:rsid w:val="00C954F0"/>
    <w:rsid w:val="00C9752A"/>
    <w:rsid w:val="00CA3DFB"/>
    <w:rsid w:val="00CA4989"/>
    <w:rsid w:val="00CA4C39"/>
    <w:rsid w:val="00CA52EE"/>
    <w:rsid w:val="00CA65D3"/>
    <w:rsid w:val="00CB1116"/>
    <w:rsid w:val="00CB156A"/>
    <w:rsid w:val="00CB174F"/>
    <w:rsid w:val="00CB199F"/>
    <w:rsid w:val="00CB24A8"/>
    <w:rsid w:val="00CB2B27"/>
    <w:rsid w:val="00CB2BD0"/>
    <w:rsid w:val="00CB2C44"/>
    <w:rsid w:val="00CB390A"/>
    <w:rsid w:val="00CB4B37"/>
    <w:rsid w:val="00CB5B4F"/>
    <w:rsid w:val="00CB6646"/>
    <w:rsid w:val="00CB6E98"/>
    <w:rsid w:val="00CB7149"/>
    <w:rsid w:val="00CC005A"/>
    <w:rsid w:val="00CC04F7"/>
    <w:rsid w:val="00CC0571"/>
    <w:rsid w:val="00CC19B5"/>
    <w:rsid w:val="00CC24B4"/>
    <w:rsid w:val="00CC2DD6"/>
    <w:rsid w:val="00CC37A9"/>
    <w:rsid w:val="00CC387B"/>
    <w:rsid w:val="00CC3A9B"/>
    <w:rsid w:val="00CC3E88"/>
    <w:rsid w:val="00CC522C"/>
    <w:rsid w:val="00CC6240"/>
    <w:rsid w:val="00CC71A1"/>
    <w:rsid w:val="00CC7966"/>
    <w:rsid w:val="00CD19D3"/>
    <w:rsid w:val="00CD4FD1"/>
    <w:rsid w:val="00CD5589"/>
    <w:rsid w:val="00CD7249"/>
    <w:rsid w:val="00CE2CED"/>
    <w:rsid w:val="00CE37C4"/>
    <w:rsid w:val="00CE3828"/>
    <w:rsid w:val="00CE422A"/>
    <w:rsid w:val="00CE52F0"/>
    <w:rsid w:val="00CF018F"/>
    <w:rsid w:val="00CF1C2A"/>
    <w:rsid w:val="00CF1C3D"/>
    <w:rsid w:val="00CF3E1E"/>
    <w:rsid w:val="00CF4478"/>
    <w:rsid w:val="00CF7E6D"/>
    <w:rsid w:val="00CF7F5C"/>
    <w:rsid w:val="00D04148"/>
    <w:rsid w:val="00D048D1"/>
    <w:rsid w:val="00D04AA4"/>
    <w:rsid w:val="00D05DED"/>
    <w:rsid w:val="00D075C4"/>
    <w:rsid w:val="00D103D8"/>
    <w:rsid w:val="00D10592"/>
    <w:rsid w:val="00D1078E"/>
    <w:rsid w:val="00D16901"/>
    <w:rsid w:val="00D2113A"/>
    <w:rsid w:val="00D22271"/>
    <w:rsid w:val="00D22B56"/>
    <w:rsid w:val="00D22C05"/>
    <w:rsid w:val="00D22E85"/>
    <w:rsid w:val="00D22F65"/>
    <w:rsid w:val="00D23CB9"/>
    <w:rsid w:val="00D24349"/>
    <w:rsid w:val="00D24ADF"/>
    <w:rsid w:val="00D2610A"/>
    <w:rsid w:val="00D26552"/>
    <w:rsid w:val="00D2665E"/>
    <w:rsid w:val="00D26C87"/>
    <w:rsid w:val="00D27EDD"/>
    <w:rsid w:val="00D303D8"/>
    <w:rsid w:val="00D31DA6"/>
    <w:rsid w:val="00D3254B"/>
    <w:rsid w:val="00D33293"/>
    <w:rsid w:val="00D33F4B"/>
    <w:rsid w:val="00D369E5"/>
    <w:rsid w:val="00D36A0E"/>
    <w:rsid w:val="00D41282"/>
    <w:rsid w:val="00D41F32"/>
    <w:rsid w:val="00D430D0"/>
    <w:rsid w:val="00D44795"/>
    <w:rsid w:val="00D459DC"/>
    <w:rsid w:val="00D46551"/>
    <w:rsid w:val="00D4667C"/>
    <w:rsid w:val="00D4754C"/>
    <w:rsid w:val="00D5080F"/>
    <w:rsid w:val="00D51E2C"/>
    <w:rsid w:val="00D53864"/>
    <w:rsid w:val="00D5437F"/>
    <w:rsid w:val="00D55F2B"/>
    <w:rsid w:val="00D56327"/>
    <w:rsid w:val="00D56676"/>
    <w:rsid w:val="00D600EE"/>
    <w:rsid w:val="00D64DE9"/>
    <w:rsid w:val="00D64F0F"/>
    <w:rsid w:val="00D6750E"/>
    <w:rsid w:val="00D67B82"/>
    <w:rsid w:val="00D70B66"/>
    <w:rsid w:val="00D73F3C"/>
    <w:rsid w:val="00D77726"/>
    <w:rsid w:val="00D80D49"/>
    <w:rsid w:val="00D81739"/>
    <w:rsid w:val="00D81FC1"/>
    <w:rsid w:val="00D8321D"/>
    <w:rsid w:val="00D856E3"/>
    <w:rsid w:val="00D86F34"/>
    <w:rsid w:val="00D91D53"/>
    <w:rsid w:val="00D9491E"/>
    <w:rsid w:val="00D94A74"/>
    <w:rsid w:val="00D96DF9"/>
    <w:rsid w:val="00D975C1"/>
    <w:rsid w:val="00DA1164"/>
    <w:rsid w:val="00DA2155"/>
    <w:rsid w:val="00DA22BB"/>
    <w:rsid w:val="00DA275D"/>
    <w:rsid w:val="00DA5A6C"/>
    <w:rsid w:val="00DA7317"/>
    <w:rsid w:val="00DA7ABD"/>
    <w:rsid w:val="00DB3AE6"/>
    <w:rsid w:val="00DB3D49"/>
    <w:rsid w:val="00DB4275"/>
    <w:rsid w:val="00DB4B9D"/>
    <w:rsid w:val="00DB5159"/>
    <w:rsid w:val="00DB7BF1"/>
    <w:rsid w:val="00DB7F4D"/>
    <w:rsid w:val="00DC068C"/>
    <w:rsid w:val="00DC2881"/>
    <w:rsid w:val="00DC2A0F"/>
    <w:rsid w:val="00DC3804"/>
    <w:rsid w:val="00DC693F"/>
    <w:rsid w:val="00DD2941"/>
    <w:rsid w:val="00DD3228"/>
    <w:rsid w:val="00DD3314"/>
    <w:rsid w:val="00DD443F"/>
    <w:rsid w:val="00DD5230"/>
    <w:rsid w:val="00DD5ADC"/>
    <w:rsid w:val="00DD6E90"/>
    <w:rsid w:val="00DE5100"/>
    <w:rsid w:val="00DE718A"/>
    <w:rsid w:val="00DE74D4"/>
    <w:rsid w:val="00DE78A8"/>
    <w:rsid w:val="00DF17DB"/>
    <w:rsid w:val="00DF2012"/>
    <w:rsid w:val="00DF2402"/>
    <w:rsid w:val="00DF387D"/>
    <w:rsid w:val="00DF40CC"/>
    <w:rsid w:val="00DF61CA"/>
    <w:rsid w:val="00DF68E1"/>
    <w:rsid w:val="00E00512"/>
    <w:rsid w:val="00E03062"/>
    <w:rsid w:val="00E03315"/>
    <w:rsid w:val="00E0391D"/>
    <w:rsid w:val="00E064C9"/>
    <w:rsid w:val="00E06832"/>
    <w:rsid w:val="00E06992"/>
    <w:rsid w:val="00E07902"/>
    <w:rsid w:val="00E10C80"/>
    <w:rsid w:val="00E13C8C"/>
    <w:rsid w:val="00E147FB"/>
    <w:rsid w:val="00E150F9"/>
    <w:rsid w:val="00E16072"/>
    <w:rsid w:val="00E160A1"/>
    <w:rsid w:val="00E2146D"/>
    <w:rsid w:val="00E21D02"/>
    <w:rsid w:val="00E22466"/>
    <w:rsid w:val="00E22E34"/>
    <w:rsid w:val="00E27CB0"/>
    <w:rsid w:val="00E27DF2"/>
    <w:rsid w:val="00E304DB"/>
    <w:rsid w:val="00E3091E"/>
    <w:rsid w:val="00E318D5"/>
    <w:rsid w:val="00E321B3"/>
    <w:rsid w:val="00E3290F"/>
    <w:rsid w:val="00E34EC8"/>
    <w:rsid w:val="00E36A99"/>
    <w:rsid w:val="00E37023"/>
    <w:rsid w:val="00E400C0"/>
    <w:rsid w:val="00E4385D"/>
    <w:rsid w:val="00E43B43"/>
    <w:rsid w:val="00E4539B"/>
    <w:rsid w:val="00E47911"/>
    <w:rsid w:val="00E47B66"/>
    <w:rsid w:val="00E506EA"/>
    <w:rsid w:val="00E50751"/>
    <w:rsid w:val="00E50E8A"/>
    <w:rsid w:val="00E520BD"/>
    <w:rsid w:val="00E544CD"/>
    <w:rsid w:val="00E56CC6"/>
    <w:rsid w:val="00E653CD"/>
    <w:rsid w:val="00E710CC"/>
    <w:rsid w:val="00E7211A"/>
    <w:rsid w:val="00E737B6"/>
    <w:rsid w:val="00E73F73"/>
    <w:rsid w:val="00E74586"/>
    <w:rsid w:val="00E74B8C"/>
    <w:rsid w:val="00E818A3"/>
    <w:rsid w:val="00E833DF"/>
    <w:rsid w:val="00E864EA"/>
    <w:rsid w:val="00E90002"/>
    <w:rsid w:val="00E935DB"/>
    <w:rsid w:val="00E9418C"/>
    <w:rsid w:val="00E94ED1"/>
    <w:rsid w:val="00E951BA"/>
    <w:rsid w:val="00EA0138"/>
    <w:rsid w:val="00EA1D20"/>
    <w:rsid w:val="00EA4B66"/>
    <w:rsid w:val="00EA4D87"/>
    <w:rsid w:val="00EA4EE1"/>
    <w:rsid w:val="00EA5DF2"/>
    <w:rsid w:val="00EA7736"/>
    <w:rsid w:val="00EB0BB5"/>
    <w:rsid w:val="00EB241C"/>
    <w:rsid w:val="00EB286C"/>
    <w:rsid w:val="00EB2C97"/>
    <w:rsid w:val="00EB37E7"/>
    <w:rsid w:val="00EB3AC8"/>
    <w:rsid w:val="00EB574A"/>
    <w:rsid w:val="00EB5AC7"/>
    <w:rsid w:val="00EC0B72"/>
    <w:rsid w:val="00EC1DFD"/>
    <w:rsid w:val="00EC26AE"/>
    <w:rsid w:val="00EC6CCB"/>
    <w:rsid w:val="00ED04F2"/>
    <w:rsid w:val="00ED29CF"/>
    <w:rsid w:val="00ED2DD8"/>
    <w:rsid w:val="00ED4EF1"/>
    <w:rsid w:val="00ED52ED"/>
    <w:rsid w:val="00ED547F"/>
    <w:rsid w:val="00ED5694"/>
    <w:rsid w:val="00ED5BC4"/>
    <w:rsid w:val="00ED7C1E"/>
    <w:rsid w:val="00EE08D9"/>
    <w:rsid w:val="00EE241D"/>
    <w:rsid w:val="00EE2C58"/>
    <w:rsid w:val="00EE44EB"/>
    <w:rsid w:val="00EE69BB"/>
    <w:rsid w:val="00EE6B7F"/>
    <w:rsid w:val="00EE6D88"/>
    <w:rsid w:val="00EF1320"/>
    <w:rsid w:val="00EF2329"/>
    <w:rsid w:val="00EF2467"/>
    <w:rsid w:val="00EF2471"/>
    <w:rsid w:val="00EF4041"/>
    <w:rsid w:val="00EF4F49"/>
    <w:rsid w:val="00EF5005"/>
    <w:rsid w:val="00F02FDA"/>
    <w:rsid w:val="00F034F2"/>
    <w:rsid w:val="00F03D2A"/>
    <w:rsid w:val="00F040D6"/>
    <w:rsid w:val="00F04265"/>
    <w:rsid w:val="00F05524"/>
    <w:rsid w:val="00F06B9E"/>
    <w:rsid w:val="00F07D96"/>
    <w:rsid w:val="00F1352F"/>
    <w:rsid w:val="00F14831"/>
    <w:rsid w:val="00F14D38"/>
    <w:rsid w:val="00F14F26"/>
    <w:rsid w:val="00F155C7"/>
    <w:rsid w:val="00F15FE1"/>
    <w:rsid w:val="00F163B6"/>
    <w:rsid w:val="00F169D5"/>
    <w:rsid w:val="00F17B42"/>
    <w:rsid w:val="00F17EAE"/>
    <w:rsid w:val="00F2007F"/>
    <w:rsid w:val="00F20449"/>
    <w:rsid w:val="00F20994"/>
    <w:rsid w:val="00F23A03"/>
    <w:rsid w:val="00F260DB"/>
    <w:rsid w:val="00F30F8C"/>
    <w:rsid w:val="00F31F98"/>
    <w:rsid w:val="00F33857"/>
    <w:rsid w:val="00F3677A"/>
    <w:rsid w:val="00F37DF7"/>
    <w:rsid w:val="00F4164C"/>
    <w:rsid w:val="00F41E1A"/>
    <w:rsid w:val="00F42904"/>
    <w:rsid w:val="00F44838"/>
    <w:rsid w:val="00F457B9"/>
    <w:rsid w:val="00F46864"/>
    <w:rsid w:val="00F47284"/>
    <w:rsid w:val="00F50EC7"/>
    <w:rsid w:val="00F513DC"/>
    <w:rsid w:val="00F5151B"/>
    <w:rsid w:val="00F5248F"/>
    <w:rsid w:val="00F53A3F"/>
    <w:rsid w:val="00F53B82"/>
    <w:rsid w:val="00F5492D"/>
    <w:rsid w:val="00F55C38"/>
    <w:rsid w:val="00F55E4F"/>
    <w:rsid w:val="00F56C01"/>
    <w:rsid w:val="00F60D81"/>
    <w:rsid w:val="00F60E90"/>
    <w:rsid w:val="00F6137F"/>
    <w:rsid w:val="00F615F2"/>
    <w:rsid w:val="00F61C83"/>
    <w:rsid w:val="00F63063"/>
    <w:rsid w:val="00F636B8"/>
    <w:rsid w:val="00F6413A"/>
    <w:rsid w:val="00F66E5B"/>
    <w:rsid w:val="00F70033"/>
    <w:rsid w:val="00F712FB"/>
    <w:rsid w:val="00F725B7"/>
    <w:rsid w:val="00F75082"/>
    <w:rsid w:val="00F75C70"/>
    <w:rsid w:val="00F76CD0"/>
    <w:rsid w:val="00F8073E"/>
    <w:rsid w:val="00F81E0D"/>
    <w:rsid w:val="00F8456D"/>
    <w:rsid w:val="00F84A67"/>
    <w:rsid w:val="00F866A4"/>
    <w:rsid w:val="00F86D9D"/>
    <w:rsid w:val="00F87070"/>
    <w:rsid w:val="00F903EB"/>
    <w:rsid w:val="00F91E2D"/>
    <w:rsid w:val="00F92B46"/>
    <w:rsid w:val="00F9381E"/>
    <w:rsid w:val="00F94362"/>
    <w:rsid w:val="00F94D41"/>
    <w:rsid w:val="00F95C04"/>
    <w:rsid w:val="00F9680E"/>
    <w:rsid w:val="00F96C53"/>
    <w:rsid w:val="00FA0172"/>
    <w:rsid w:val="00FA02C1"/>
    <w:rsid w:val="00FA1557"/>
    <w:rsid w:val="00FA2482"/>
    <w:rsid w:val="00FA2933"/>
    <w:rsid w:val="00FA528C"/>
    <w:rsid w:val="00FA55B8"/>
    <w:rsid w:val="00FA6A0D"/>
    <w:rsid w:val="00FA780B"/>
    <w:rsid w:val="00FB1127"/>
    <w:rsid w:val="00FB1A95"/>
    <w:rsid w:val="00FB26B9"/>
    <w:rsid w:val="00FB2CD2"/>
    <w:rsid w:val="00FB5538"/>
    <w:rsid w:val="00FB5685"/>
    <w:rsid w:val="00FB6B39"/>
    <w:rsid w:val="00FB6DCB"/>
    <w:rsid w:val="00FB7B22"/>
    <w:rsid w:val="00FB7EAD"/>
    <w:rsid w:val="00FC49C5"/>
    <w:rsid w:val="00FC4E78"/>
    <w:rsid w:val="00FC5105"/>
    <w:rsid w:val="00FC681E"/>
    <w:rsid w:val="00FD0122"/>
    <w:rsid w:val="00FD0E39"/>
    <w:rsid w:val="00FD195D"/>
    <w:rsid w:val="00FD1C96"/>
    <w:rsid w:val="00FD389B"/>
    <w:rsid w:val="00FD4477"/>
    <w:rsid w:val="00FD467A"/>
    <w:rsid w:val="00FD5377"/>
    <w:rsid w:val="00FD5E22"/>
    <w:rsid w:val="00FD5F32"/>
    <w:rsid w:val="00FD7639"/>
    <w:rsid w:val="00FE2C92"/>
    <w:rsid w:val="00FE3C61"/>
    <w:rsid w:val="00FE577D"/>
    <w:rsid w:val="00FE5F2A"/>
    <w:rsid w:val="00FE6300"/>
    <w:rsid w:val="00FE6F5F"/>
    <w:rsid w:val="00FE740D"/>
    <w:rsid w:val="00FF12E9"/>
    <w:rsid w:val="00FF1E43"/>
    <w:rsid w:val="00FF363F"/>
    <w:rsid w:val="00FF3CE4"/>
    <w:rsid w:val="00FF6C07"/>
    <w:rsid w:val="00FF6C75"/>
    <w:rsid w:val="00FF6E14"/>
    <w:rsid w:val="00FF711C"/>
    <w:rsid w:val="00FF77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45EC0BF"/>
  <w15:docId w15:val="{250A740D-CB7D-47DC-8017-9C9325BD2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CA9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F53"/>
    <w:pPr>
      <w:spacing w:after="200" w:line="360" w:lineRule="auto"/>
      <w:outlineLvl w:val="0"/>
    </w:pPr>
    <w:rPr>
      <w:rFonts w:ascii="Arial" w:hAnsi="Arial" w:cs="Arial"/>
      <w:b/>
      <w:szCs w:val="24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B371E9"/>
    <w:pPr>
      <w:spacing w:before="0" w:beforeAutospacing="0" w:after="0" w:afterAutospacing="0" w:line="480" w:lineRule="auto"/>
      <w:jc w:val="both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710EB"/>
    <w:pPr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5AE8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rsid w:val="008E1327"/>
    <w:pPr>
      <w:spacing w:after="120"/>
    </w:pPr>
  </w:style>
  <w:style w:type="paragraph" w:customStyle="1" w:styleId="apphead2">
    <w:name w:val="app:head2"/>
    <w:basedOn w:val="Heading2"/>
    <w:next w:val="Normal"/>
    <w:rsid w:val="008E1327"/>
    <w:pPr>
      <w:tabs>
        <w:tab w:val="left" w:pos="2160"/>
      </w:tabs>
      <w:spacing w:before="120" w:after="240"/>
      <w:ind w:left="2160" w:hanging="2160"/>
    </w:pPr>
    <w:rPr>
      <w:rFonts w:cs="Times New Roman"/>
      <w:bCs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371E9"/>
    <w:rPr>
      <w:rFonts w:ascii="Arial" w:eastAsia="Times New Roman" w:hAnsi="Arial" w:cs="Arial"/>
      <w:b/>
      <w:i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E132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E132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E132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1327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896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15AE8"/>
    <w:pPr>
      <w:spacing w:after="160"/>
    </w:pPr>
    <w:rPr>
      <w:rFonts w:asciiTheme="minorHAnsi" w:eastAsiaTheme="minorHAnsi" w:hAnsiTheme="minorHAnsi" w:cstheme="minorBidi"/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AE8"/>
    <w:rPr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710EB"/>
    <w:rPr>
      <w:rFonts w:ascii="Arial" w:eastAsia="Times New Roman" w:hAnsi="Arial" w:cs="Arial"/>
      <w:i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15AE8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615AE8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15A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AE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AE8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E8"/>
    <w:pPr>
      <w:spacing w:after="24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E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765307"/>
    <w:pPr>
      <w:spacing w:before="100" w:beforeAutospacing="1" w:after="100" w:afterAutospacing="1"/>
    </w:pPr>
    <w:rPr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2656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656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05C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69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95AF9"/>
    <w:pPr>
      <w:spacing w:after="200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A52EE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321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321D"/>
    <w:pPr>
      <w:spacing w:after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321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8321D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155F2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C1B15"/>
    <w:pPr>
      <w:spacing w:after="0"/>
    </w:pPr>
    <w:rPr>
      <w:rFonts w:ascii="Calibri" w:hAnsi="Calibri"/>
      <w:sz w:val="22"/>
      <w:szCs w:val="21"/>
      <w:lang w:val="fr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1B15"/>
    <w:rPr>
      <w:rFonts w:ascii="Calibri" w:eastAsia="Times New Roman" w:hAnsi="Calibri" w:cs="Times New Roman"/>
      <w:szCs w:val="21"/>
      <w:lang w:val="fr-BE"/>
    </w:rPr>
  </w:style>
  <w:style w:type="character" w:customStyle="1" w:styleId="Heading1Char">
    <w:name w:val="Heading 1 Char"/>
    <w:basedOn w:val="DefaultParagraphFont"/>
    <w:link w:val="Heading1"/>
    <w:uiPriority w:val="9"/>
    <w:rsid w:val="00387F53"/>
    <w:rPr>
      <w:rFonts w:ascii="Arial" w:eastAsia="Times New Roman" w:hAnsi="Arial" w:cs="Arial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16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2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765BF3A5FAE4B84CEE99E436D88C0" ma:contentTypeVersion="12" ma:contentTypeDescription="Create a new document." ma:contentTypeScope="" ma:versionID="0be8731271c8338240b15b80a694529e">
  <xsd:schema xmlns:xsd="http://www.w3.org/2001/XMLSchema" xmlns:xs="http://www.w3.org/2001/XMLSchema" xmlns:p="http://schemas.microsoft.com/office/2006/metadata/properties" xmlns:ns2="7e6a9e51-c76b-435b-954b-070e8a026dcb" xmlns:ns3="2c7ed892-df0b-4a2e-947b-cd7a45e57b5f" targetNamespace="http://schemas.microsoft.com/office/2006/metadata/properties" ma:root="true" ma:fieldsID="1cc4e4c8814ff4ac295b8d498c367550" ns2:_="" ns3:_="">
    <xsd:import namespace="7e6a9e51-c76b-435b-954b-070e8a026dcb"/>
    <xsd:import namespace="2c7ed892-df0b-4a2e-947b-cd7a45e57b5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ed892-df0b-4a2e-947b-cd7a45e5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D63AA-0401-4DDF-9913-FE53763F95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F0B257-7181-44D4-A288-39A533594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6a9e51-c76b-435b-954b-070e8a026dcb"/>
    <ds:schemaRef ds:uri="2c7ed892-df0b-4a2e-947b-cd7a45e57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FC964B-DDF0-47D5-9DF3-A602B438B808}">
  <ds:schemaRefs>
    <ds:schemaRef ds:uri="http://purl.org/dc/dcmitype/"/>
    <ds:schemaRef ds:uri="http://schemas.microsoft.com/office/infopath/2007/PartnerControls"/>
    <ds:schemaRef ds:uri="2c7ed892-df0b-4a2e-947b-cd7a45e57b5f"/>
    <ds:schemaRef ds:uri="http://purl.org/dc/elements/1.1/"/>
    <ds:schemaRef ds:uri="http://schemas.microsoft.com/office/2006/metadata/properties"/>
    <ds:schemaRef ds:uri="http://schemas.microsoft.com/office/2006/documentManagement/types"/>
    <ds:schemaRef ds:uri="7e6a9e51-c76b-435b-954b-070e8a026dcb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0CDFD78-7EA0-4579-B769-3FF540312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8</Words>
  <Characters>5975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</Company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b122212</dc:creator>
  <dc:description>Draft 1 QC perfomed on 26 and 27 November 2019. Technical QC performed by Alexandra Sidei and peer review by Camille Turlure.
Approval draft QCed by Alexandra Sidei and Camille Turlure on 5 Febr 2020</dc:description>
  <cp:lastModifiedBy>Guenther, Carly</cp:lastModifiedBy>
  <cp:revision>2</cp:revision>
  <cp:lastPrinted>2019-09-24T13:07:00Z</cp:lastPrinted>
  <dcterms:created xsi:type="dcterms:W3CDTF">2020-08-10T16:23:00Z</dcterms:created>
  <dcterms:modified xsi:type="dcterms:W3CDTF">2020-08-10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765BF3A5FAE4B84CEE99E436D88C0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SiteId">
    <vt:lpwstr>2567d566-604c-408a-8a60-55d0dc9d9d6b</vt:lpwstr>
  </property>
  <property fmtid="{D5CDD505-2E9C-101B-9397-08002B2CF9AE}" pid="5" name="MSIP_Label_181c070e-054b-4d1c-ba4c-fc70b099192e_Owner">
    <vt:lpwstr>Carly.Guenther@informa.com</vt:lpwstr>
  </property>
  <property fmtid="{D5CDD505-2E9C-101B-9397-08002B2CF9AE}" pid="6" name="MSIP_Label_181c070e-054b-4d1c-ba4c-fc70b099192e_SetDate">
    <vt:lpwstr>2020-08-10T16:23:04.5188107Z</vt:lpwstr>
  </property>
  <property fmtid="{D5CDD505-2E9C-101B-9397-08002B2CF9AE}" pid="7" name="MSIP_Label_181c070e-054b-4d1c-ba4c-fc70b099192e_Name">
    <vt:lpwstr>General</vt:lpwstr>
  </property>
  <property fmtid="{D5CDD505-2E9C-101B-9397-08002B2CF9AE}" pid="8" name="MSIP_Label_181c070e-054b-4d1c-ba4c-fc70b099192e_Application">
    <vt:lpwstr>Microsoft Azure Information Protection</vt:lpwstr>
  </property>
  <property fmtid="{D5CDD505-2E9C-101B-9397-08002B2CF9AE}" pid="9" name="MSIP_Label_181c070e-054b-4d1c-ba4c-fc70b099192e_ActionId">
    <vt:lpwstr>8895cc49-337b-405d-a30b-f3f5d59dcbeb</vt:lpwstr>
  </property>
  <property fmtid="{D5CDD505-2E9C-101B-9397-08002B2CF9AE}" pid="10" name="MSIP_Label_181c070e-054b-4d1c-ba4c-fc70b099192e_Extended_MSFT_Method">
    <vt:lpwstr>Automatic</vt:lpwstr>
  </property>
  <property fmtid="{D5CDD505-2E9C-101B-9397-08002B2CF9AE}" pid="11" name="MSIP_Label_2bbab825-a111-45e4-86a1-18cee0005896_Enabled">
    <vt:lpwstr>True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Owner">
    <vt:lpwstr>Carly.Guenther@informa.com</vt:lpwstr>
  </property>
  <property fmtid="{D5CDD505-2E9C-101B-9397-08002B2CF9AE}" pid="14" name="MSIP_Label_2bbab825-a111-45e4-86a1-18cee0005896_SetDate">
    <vt:lpwstr>2020-08-10T16:23:04.5188107Z</vt:lpwstr>
  </property>
  <property fmtid="{D5CDD505-2E9C-101B-9397-08002B2CF9AE}" pid="15" name="MSIP_Label_2bbab825-a111-45e4-86a1-18cee0005896_Name">
    <vt:lpwstr>Un-restricted</vt:lpwstr>
  </property>
  <property fmtid="{D5CDD505-2E9C-101B-9397-08002B2CF9AE}" pid="16" name="MSIP_Label_2bbab825-a111-45e4-86a1-18cee0005896_Application">
    <vt:lpwstr>Microsoft Azure Information Protection</vt:lpwstr>
  </property>
  <property fmtid="{D5CDD505-2E9C-101B-9397-08002B2CF9AE}" pid="17" name="MSIP_Label_2bbab825-a111-45e4-86a1-18cee0005896_ActionId">
    <vt:lpwstr>8895cc49-337b-405d-a30b-f3f5d59dcbeb</vt:lpwstr>
  </property>
  <property fmtid="{D5CDD505-2E9C-101B-9397-08002B2CF9AE}" pid="18" name="MSIP_Label_2bbab825-a111-45e4-86a1-18cee0005896_Parent">
    <vt:lpwstr>181c070e-054b-4d1c-ba4c-fc70b099192e</vt:lpwstr>
  </property>
  <property fmtid="{D5CDD505-2E9C-101B-9397-08002B2CF9AE}" pid="19" name="MSIP_Label_2bbab825-a111-45e4-86a1-18cee0005896_Extended_MSFT_Method">
    <vt:lpwstr>Automatic</vt:lpwstr>
  </property>
  <property fmtid="{D5CDD505-2E9C-101B-9397-08002B2CF9AE}" pid="20" name="Sensitivity">
    <vt:lpwstr>General Un-restricted</vt:lpwstr>
  </property>
</Properties>
</file>